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CD2791" w14:textId="477B15B5" w:rsidR="008E1BF3" w:rsidRDefault="00D05507" w:rsidP="00D05507">
      <w:pPr>
        <w:tabs>
          <w:tab w:val="left" w:pos="5310"/>
        </w:tabs>
        <w:rPr>
          <w:rFonts w:ascii="Times New Roman" w:hAnsi="Times New Roman" w:cs="Times New Roman"/>
          <w:sz w:val="20"/>
          <w:szCs w:val="20"/>
        </w:rPr>
      </w:pPr>
      <w:r w:rsidRPr="00816666">
        <w:rPr>
          <w:rFonts w:ascii="Times New Roman" w:hAnsi="Times New Roman" w:cs="Times New Roman"/>
          <w:sz w:val="20"/>
          <w:szCs w:val="20"/>
        </w:rPr>
        <w:t xml:space="preserve">Table 1. Baseline characteristics of men according to </w:t>
      </w:r>
      <w:r w:rsidR="008D2121" w:rsidRPr="00816666">
        <w:rPr>
          <w:rFonts w:ascii="Times New Roman" w:hAnsi="Times New Roman" w:cs="Times New Roman"/>
          <w:sz w:val="20"/>
          <w:szCs w:val="20"/>
        </w:rPr>
        <w:t>fit-fat</w:t>
      </w:r>
      <w:r w:rsidR="00315606" w:rsidRPr="0081666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200AB" w:rsidRPr="00816666">
        <w:rPr>
          <w:rFonts w:ascii="Times New Roman" w:hAnsi="Times New Roman" w:cs="Times New Roman"/>
          <w:sz w:val="20"/>
          <w:szCs w:val="20"/>
        </w:rPr>
        <w:t xml:space="preserve">index </w:t>
      </w:r>
      <w:r w:rsidR="00315606" w:rsidRPr="00816666">
        <w:rPr>
          <w:rFonts w:ascii="Times New Roman" w:hAnsi="Times New Roman" w:cs="Times New Roman" w:hint="eastAsia"/>
          <w:sz w:val="20"/>
          <w:szCs w:val="20"/>
        </w:rPr>
        <w:t xml:space="preserve">(FFI) </w:t>
      </w:r>
      <w:r w:rsidR="00F200AB" w:rsidRPr="00816666">
        <w:rPr>
          <w:rFonts w:ascii="Times New Roman" w:hAnsi="Times New Roman" w:cs="Times New Roman"/>
          <w:sz w:val="20"/>
          <w:szCs w:val="20"/>
        </w:rPr>
        <w:t>levels (</w:t>
      </w:r>
      <w:r w:rsidR="00A37877" w:rsidRPr="00816666">
        <w:rPr>
          <w:rFonts w:ascii="Times New Roman" w:hAnsi="Times New Roman" w:cs="Times New Roman" w:hint="eastAsia"/>
          <w:sz w:val="20"/>
          <w:szCs w:val="20"/>
        </w:rPr>
        <w:t>quartiles</w:t>
      </w:r>
      <w:r w:rsidR="00F200AB" w:rsidRPr="00816666">
        <w:rPr>
          <w:rFonts w:ascii="Times New Roman" w:hAnsi="Times New Roman" w:cs="Times New Roman"/>
          <w:sz w:val="20"/>
          <w:szCs w:val="20"/>
        </w:rPr>
        <w:t>)</w:t>
      </w:r>
    </w:p>
    <w:p w14:paraId="4160AD87" w14:textId="77777777" w:rsidR="00816666" w:rsidRPr="00816666" w:rsidRDefault="00816666" w:rsidP="00D05507">
      <w:pPr>
        <w:tabs>
          <w:tab w:val="left" w:pos="5310"/>
        </w:tabs>
        <w:rPr>
          <w:rFonts w:ascii="Times New Roman" w:hAnsi="Times New Roman" w:cs="Times New Roman"/>
          <w:sz w:val="20"/>
          <w:szCs w:val="20"/>
        </w:rPr>
      </w:pPr>
    </w:p>
    <w:tbl>
      <w:tblPr>
        <w:tblW w:w="88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376"/>
        <w:gridCol w:w="1134"/>
        <w:gridCol w:w="1134"/>
        <w:gridCol w:w="1134"/>
        <w:gridCol w:w="1134"/>
        <w:gridCol w:w="1134"/>
        <w:gridCol w:w="850"/>
      </w:tblGrid>
      <w:tr w:rsidR="00A37877" w:rsidRPr="00816666" w14:paraId="2999AA74" w14:textId="77777777" w:rsidTr="00A37877">
        <w:tc>
          <w:tcPr>
            <w:tcW w:w="2376" w:type="dxa"/>
            <w:shd w:val="clear" w:color="auto" w:fill="auto"/>
          </w:tcPr>
          <w:p w14:paraId="3F7701A5" w14:textId="77777777" w:rsidR="00A37877" w:rsidRPr="00816666" w:rsidRDefault="00A37877" w:rsidP="00A3787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386F9EC" w14:textId="77777777" w:rsidR="00A37877" w:rsidRPr="00816666" w:rsidRDefault="00A37877" w:rsidP="00A3787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>Characteristics</w:t>
            </w:r>
          </w:p>
          <w:p w14:paraId="60696135" w14:textId="77777777" w:rsidR="00A37877" w:rsidRPr="00816666" w:rsidRDefault="00A37877" w:rsidP="00A3787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3F0322B7" w14:textId="77777777" w:rsidR="00A37877" w:rsidRPr="00816666" w:rsidRDefault="00A37877" w:rsidP="00A3787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F51A577" w14:textId="77777777" w:rsidR="00A37877" w:rsidRPr="00816666" w:rsidRDefault="00A37877" w:rsidP="00A3787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>All men</w:t>
            </w:r>
          </w:p>
          <w:p w14:paraId="45C32A43" w14:textId="77777777" w:rsidR="00A37877" w:rsidRPr="00816666" w:rsidRDefault="00A37877" w:rsidP="00A3787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244B4F5B" w14:textId="77777777" w:rsidR="00315606" w:rsidRPr="00816666" w:rsidRDefault="00315606" w:rsidP="00A3787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246C17F" w14:textId="46965BE0" w:rsidR="00A37877" w:rsidRPr="00816666" w:rsidRDefault="00A37877" w:rsidP="00A37877">
            <w:pPr>
              <w:spacing w:line="240" w:lineRule="auto"/>
              <w:jc w:val="center"/>
              <w:rPr>
                <w:ins w:id="0" w:author="Sawada" w:date="2015-03-03T00:21:00Z"/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 xml:space="preserve">1st </w:t>
            </w: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quartile</w:t>
            </w:r>
          </w:p>
          <w:p w14:paraId="6B39176A" w14:textId="3F79F037" w:rsidR="00A37877" w:rsidRPr="00816666" w:rsidRDefault="00A37877" w:rsidP="00A3787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>(Low)</w:t>
            </w:r>
          </w:p>
        </w:tc>
        <w:tc>
          <w:tcPr>
            <w:tcW w:w="1134" w:type="dxa"/>
            <w:shd w:val="clear" w:color="auto" w:fill="auto"/>
          </w:tcPr>
          <w:p w14:paraId="04CF6B12" w14:textId="77777777" w:rsidR="00315606" w:rsidRPr="00816666" w:rsidRDefault="00315606" w:rsidP="00A3787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0305F0A" w14:textId="77777777" w:rsidR="00A37877" w:rsidRPr="00816666" w:rsidRDefault="00A37877" w:rsidP="00A3787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 xml:space="preserve">2nd </w:t>
            </w: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quartile</w:t>
            </w:r>
          </w:p>
          <w:p w14:paraId="08443DDD" w14:textId="29C27577" w:rsidR="00A37877" w:rsidRPr="00816666" w:rsidRDefault="00A37877" w:rsidP="00A3787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ADB9426" w14:textId="77777777" w:rsidR="00315606" w:rsidRPr="00816666" w:rsidRDefault="00315606" w:rsidP="00A3787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ABAD7D3" w14:textId="77777777" w:rsidR="00A37877" w:rsidRPr="00816666" w:rsidRDefault="00A37877" w:rsidP="00A3787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 xml:space="preserve">3rd </w:t>
            </w: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quartile</w:t>
            </w:r>
          </w:p>
          <w:p w14:paraId="3D06009B" w14:textId="24212B47" w:rsidR="00A37877" w:rsidRPr="00816666" w:rsidRDefault="00A37877" w:rsidP="00A3787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8302A46" w14:textId="77777777" w:rsidR="00315606" w:rsidRPr="00816666" w:rsidRDefault="00315606" w:rsidP="00A3787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E968167" w14:textId="452B54EB" w:rsidR="00A37877" w:rsidRPr="00816666" w:rsidRDefault="00A37877" w:rsidP="00A3787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4th</w:t>
            </w: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quartile</w:t>
            </w:r>
          </w:p>
          <w:p w14:paraId="3F04DC42" w14:textId="503EBC11" w:rsidR="00A37877" w:rsidRPr="00816666" w:rsidRDefault="00A37877" w:rsidP="00A3787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>(High)</w:t>
            </w:r>
          </w:p>
        </w:tc>
        <w:tc>
          <w:tcPr>
            <w:tcW w:w="850" w:type="dxa"/>
            <w:shd w:val="clear" w:color="auto" w:fill="auto"/>
          </w:tcPr>
          <w:p w14:paraId="7EDB55C9" w14:textId="77777777" w:rsidR="00A37877" w:rsidRPr="00816666" w:rsidRDefault="00A37877" w:rsidP="00A3787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A45B37A" w14:textId="77777777" w:rsidR="00A37877" w:rsidRPr="00816666" w:rsidRDefault="00A37877" w:rsidP="00A3787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  <w:r w:rsidRPr="008166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  <w:p w14:paraId="2A52126D" w14:textId="5905651D" w:rsidR="00A37877" w:rsidRPr="00816666" w:rsidRDefault="00A37877" w:rsidP="00A3787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37877" w:rsidRPr="00816666" w14:paraId="3786DAF9" w14:textId="77777777" w:rsidTr="00A37877">
        <w:tc>
          <w:tcPr>
            <w:tcW w:w="2376" w:type="dxa"/>
            <w:shd w:val="clear" w:color="auto" w:fill="auto"/>
            <w:vAlign w:val="bottom"/>
          </w:tcPr>
          <w:p w14:paraId="072CE93A" w14:textId="77777777" w:rsidR="00A37877" w:rsidRPr="00816666" w:rsidRDefault="00A37877" w:rsidP="00A3787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1666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proofErr w:type="gramEnd"/>
          </w:p>
        </w:tc>
        <w:tc>
          <w:tcPr>
            <w:tcW w:w="1134" w:type="dxa"/>
            <w:shd w:val="clear" w:color="auto" w:fill="auto"/>
            <w:vAlign w:val="bottom"/>
          </w:tcPr>
          <w:p w14:paraId="60FC1BAD" w14:textId="05C446C1" w:rsidR="00A37877" w:rsidRPr="00816666" w:rsidRDefault="00266CCB" w:rsidP="00A3787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10,38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2BEB23C" w14:textId="5C97A107" w:rsidR="00A37877" w:rsidRPr="00816666" w:rsidRDefault="00266CCB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2,59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8C88157" w14:textId="15BF69D8" w:rsidR="00A37877" w:rsidRPr="00816666" w:rsidRDefault="00266CCB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,59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F169C68" w14:textId="5BBE6B4C" w:rsidR="00A37877" w:rsidRPr="00816666" w:rsidRDefault="00266CCB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2,594</w:t>
            </w:r>
          </w:p>
        </w:tc>
        <w:tc>
          <w:tcPr>
            <w:tcW w:w="1134" w:type="dxa"/>
            <w:vAlign w:val="bottom"/>
          </w:tcPr>
          <w:p w14:paraId="0507A7A4" w14:textId="0572F281" w:rsidR="00A37877" w:rsidRPr="00816666" w:rsidRDefault="00266CCB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2,59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17B054B" w14:textId="388297D5" w:rsidR="00A37877" w:rsidRPr="00816666" w:rsidRDefault="00A37877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37877" w:rsidRPr="00816666" w14:paraId="43510498" w14:textId="77777777" w:rsidTr="00A37877">
        <w:tc>
          <w:tcPr>
            <w:tcW w:w="2376" w:type="dxa"/>
            <w:shd w:val="clear" w:color="auto" w:fill="auto"/>
            <w:vAlign w:val="bottom"/>
          </w:tcPr>
          <w:p w14:paraId="29CF96DE" w14:textId="4E9EADEE" w:rsidR="00A37877" w:rsidRPr="00816666" w:rsidRDefault="00A37877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Patients with diabetes (n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BDB8317" w14:textId="6F49EC68" w:rsidR="00A37877" w:rsidRPr="00816666" w:rsidRDefault="00266CCB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49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F40C4EC" w14:textId="71F40ACB" w:rsidR="00A37877" w:rsidRPr="00816666" w:rsidRDefault="00266CCB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17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2CF7B16" w14:textId="22DD3EFD" w:rsidR="00A37877" w:rsidRPr="00816666" w:rsidRDefault="00266CCB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13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CB1BD4D" w14:textId="7CD76A21" w:rsidR="00A37877" w:rsidRPr="00816666" w:rsidRDefault="00266CCB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85</w:t>
            </w:r>
          </w:p>
        </w:tc>
        <w:tc>
          <w:tcPr>
            <w:tcW w:w="1134" w:type="dxa"/>
            <w:vAlign w:val="bottom"/>
          </w:tcPr>
          <w:p w14:paraId="79B829A9" w14:textId="3B5176EF" w:rsidR="00A37877" w:rsidRPr="00816666" w:rsidRDefault="00266CCB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9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9231E60" w14:textId="6A1FE678" w:rsidR="00A37877" w:rsidRPr="00816666" w:rsidRDefault="00266CCB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37877" w:rsidRPr="00816666" w14:paraId="4AE8CBAB" w14:textId="77777777" w:rsidTr="00A37877">
        <w:tc>
          <w:tcPr>
            <w:tcW w:w="2376" w:type="dxa"/>
            <w:shd w:val="clear" w:color="auto" w:fill="auto"/>
            <w:vAlign w:val="bottom"/>
          </w:tcPr>
          <w:p w14:paraId="4B8B5C4C" w14:textId="77777777" w:rsidR="00A37877" w:rsidRPr="00816666" w:rsidRDefault="00A37877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>Age (years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C60A148" w14:textId="0EE2FD94" w:rsidR="00A37877" w:rsidRPr="00816666" w:rsidRDefault="00266CCB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43.4</w:t>
            </w: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8.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218208B" w14:textId="05A7DCFC" w:rsidR="00A37877" w:rsidRPr="00816666" w:rsidRDefault="00266CCB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47.2</w:t>
            </w: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9.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2A56915" w14:textId="1C7425BB" w:rsidR="00A37877" w:rsidRPr="00816666" w:rsidRDefault="00266CCB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44.5</w:t>
            </w: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8.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EBD3CBF" w14:textId="0888534F" w:rsidR="00A37877" w:rsidRPr="00816666" w:rsidRDefault="00266CCB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42.2</w:t>
            </w: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8.2</w:t>
            </w:r>
          </w:p>
        </w:tc>
        <w:tc>
          <w:tcPr>
            <w:tcW w:w="1134" w:type="dxa"/>
            <w:vAlign w:val="bottom"/>
          </w:tcPr>
          <w:p w14:paraId="311DA405" w14:textId="38DDF922" w:rsidR="00A37877" w:rsidRPr="00816666" w:rsidRDefault="00266CCB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39.5  </w:t>
            </w: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7.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CD0375E" w14:textId="11B6E937" w:rsidR="00A37877" w:rsidRPr="00816666" w:rsidRDefault="00A37877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A37877" w:rsidRPr="00816666" w14:paraId="41BD9732" w14:textId="77777777" w:rsidTr="00A37877">
        <w:tc>
          <w:tcPr>
            <w:tcW w:w="2376" w:type="dxa"/>
            <w:shd w:val="clear" w:color="auto" w:fill="auto"/>
            <w:vAlign w:val="bottom"/>
          </w:tcPr>
          <w:p w14:paraId="5FDA33A3" w14:textId="7644968D" w:rsidR="00A37877" w:rsidRPr="00816666" w:rsidRDefault="006A6BCC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="00A37877" w:rsidRPr="00816666">
              <w:rPr>
                <w:rFonts w:ascii="Times New Roman" w:hAnsi="Times New Roman" w:cs="Times New Roman"/>
                <w:sz w:val="16"/>
                <w:szCs w:val="16"/>
              </w:rPr>
              <w:t>FI, median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0FBF038" w14:textId="21DE63B0" w:rsidR="00A37877" w:rsidRPr="00816666" w:rsidRDefault="009024E9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3.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C3B85C8" w14:textId="19E83774" w:rsidR="00A37877" w:rsidRPr="00816666" w:rsidRDefault="009024E9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>17.</w:t>
            </w: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2884A02" w14:textId="26D09BF1" w:rsidR="00A37877" w:rsidRPr="00816666" w:rsidRDefault="009024E9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>21.</w:t>
            </w: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18C0E6A" w14:textId="0634B9B7" w:rsidR="00A37877" w:rsidRPr="00816666" w:rsidRDefault="009024E9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5.4</w:t>
            </w:r>
          </w:p>
        </w:tc>
        <w:tc>
          <w:tcPr>
            <w:tcW w:w="1134" w:type="dxa"/>
            <w:vAlign w:val="bottom"/>
          </w:tcPr>
          <w:p w14:paraId="4037EDF3" w14:textId="122635C1" w:rsidR="00A37877" w:rsidRPr="00816666" w:rsidRDefault="009024E9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31.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511AA42" w14:textId="592A20C4" w:rsidR="00A37877" w:rsidRPr="00816666" w:rsidRDefault="00A37877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A37877" w:rsidRPr="00816666" w14:paraId="1B184081" w14:textId="77777777" w:rsidTr="00A37877">
        <w:tc>
          <w:tcPr>
            <w:tcW w:w="2376" w:type="dxa"/>
            <w:shd w:val="clear" w:color="auto" w:fill="auto"/>
            <w:vAlign w:val="bottom"/>
          </w:tcPr>
          <w:p w14:paraId="215E29DD" w14:textId="44290DF9" w:rsidR="00A37877" w:rsidRPr="00816666" w:rsidRDefault="006A6BCC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>CRF (METs</w:t>
            </w:r>
            <w:r w:rsidR="00A37877" w:rsidRPr="0081666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478CED0" w14:textId="646D55E0" w:rsidR="00A37877" w:rsidRPr="00816666" w:rsidRDefault="00266CCB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2.3</w:t>
            </w: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2.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9A2DF00" w14:textId="619B99C1" w:rsidR="00A37877" w:rsidRPr="00816666" w:rsidRDefault="00266CCB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>9.</w:t>
            </w: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1.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851C9E3" w14:textId="3EAD1776" w:rsidR="00A37877" w:rsidRPr="00816666" w:rsidRDefault="00266CCB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>11.4 ± 0.</w:t>
            </w: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4BAB680" w14:textId="605FDD1A" w:rsidR="00A37877" w:rsidRPr="00816666" w:rsidRDefault="00266CCB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>12.</w:t>
            </w: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1134" w:type="dxa"/>
            <w:vAlign w:val="bottom"/>
          </w:tcPr>
          <w:p w14:paraId="51DD7D01" w14:textId="0DCBC66E" w:rsidR="00A37877" w:rsidRPr="00816666" w:rsidRDefault="00266CCB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5.1 </w:t>
            </w: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1.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9F80658" w14:textId="3CB04896" w:rsidR="00A37877" w:rsidRPr="00816666" w:rsidRDefault="00A37877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A37877" w:rsidRPr="00816666" w14:paraId="0C06675C" w14:textId="77777777" w:rsidTr="00A37877">
        <w:tc>
          <w:tcPr>
            <w:tcW w:w="2376" w:type="dxa"/>
            <w:shd w:val="clear" w:color="auto" w:fill="auto"/>
            <w:vAlign w:val="bottom"/>
          </w:tcPr>
          <w:p w14:paraId="0C6F42DF" w14:textId="488B6001" w:rsidR="00A37877" w:rsidRPr="00816666" w:rsidRDefault="00816666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ist-to-h</w:t>
            </w:r>
            <w:r w:rsidR="00A37877" w:rsidRPr="00816666">
              <w:rPr>
                <w:rFonts w:ascii="Times New Roman" w:hAnsi="Times New Roman" w:cs="Times New Roman"/>
                <w:sz w:val="16"/>
                <w:szCs w:val="16"/>
              </w:rPr>
              <w:t>eight ratio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3652CB8" w14:textId="12872FF1" w:rsidR="00A37877" w:rsidRPr="00816666" w:rsidRDefault="00266CCB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 xml:space="preserve"> ± 0.0</w:t>
            </w: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B716229" w14:textId="1CB63CB7" w:rsidR="00A37877" w:rsidRPr="00816666" w:rsidRDefault="00266CCB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="00A37877" w:rsidRPr="00816666">
              <w:rPr>
                <w:rFonts w:ascii="Times New Roman" w:hAnsi="Times New Roman" w:cs="Times New Roman"/>
                <w:sz w:val="16"/>
                <w:szCs w:val="16"/>
              </w:rPr>
              <w:t xml:space="preserve"> ± 0.0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7CFBE7F" w14:textId="77777777" w:rsidR="00A37877" w:rsidRPr="00816666" w:rsidRDefault="00A37877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>0.53 ± 0.0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7CBF4DE" w14:textId="4C161CA2" w:rsidR="00A37877" w:rsidRPr="00816666" w:rsidRDefault="00266CCB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50</w:t>
            </w: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 xml:space="preserve"> ± 0.0</w:t>
            </w: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134" w:type="dxa"/>
            <w:vAlign w:val="bottom"/>
          </w:tcPr>
          <w:p w14:paraId="6E6AA5A0" w14:textId="0F14375D" w:rsidR="00A37877" w:rsidRPr="00816666" w:rsidRDefault="00266CCB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46</w:t>
            </w: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 xml:space="preserve"> ± 0.0</w:t>
            </w: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67D9D40" w14:textId="39117963" w:rsidR="00A37877" w:rsidRPr="00816666" w:rsidRDefault="00A37877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A37877" w:rsidRPr="00816666" w14:paraId="49F742E3" w14:textId="77777777" w:rsidTr="00A37877">
        <w:tc>
          <w:tcPr>
            <w:tcW w:w="2376" w:type="dxa"/>
            <w:shd w:val="clear" w:color="auto" w:fill="auto"/>
            <w:vAlign w:val="bottom"/>
          </w:tcPr>
          <w:p w14:paraId="6CB7F65B" w14:textId="77777777" w:rsidR="00A37877" w:rsidRPr="00816666" w:rsidRDefault="00A37877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>Height (cm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872FB44" w14:textId="2ABD1D44" w:rsidR="00A37877" w:rsidRPr="00816666" w:rsidRDefault="00266CCB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6.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E1E436F" w14:textId="6A73B1AE" w:rsidR="00A37877" w:rsidRPr="00816666" w:rsidRDefault="00266CCB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8.3</w:t>
            </w: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6.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A0DCA1A" w14:textId="5E9CEAE1" w:rsidR="00A37877" w:rsidRPr="00816666" w:rsidRDefault="00266CCB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9.3</w:t>
            </w: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="00A37877" w:rsidRPr="00816666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E0EF394" w14:textId="3436494F" w:rsidR="00A37877" w:rsidRPr="00816666" w:rsidRDefault="009024E9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9.7</w:t>
            </w: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6.5</w:t>
            </w:r>
          </w:p>
        </w:tc>
        <w:tc>
          <w:tcPr>
            <w:tcW w:w="1134" w:type="dxa"/>
            <w:vAlign w:val="bottom"/>
          </w:tcPr>
          <w:p w14:paraId="7BF4957C" w14:textId="3C21F566" w:rsidR="00A37877" w:rsidRPr="00816666" w:rsidRDefault="009024E9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80.2</w:t>
            </w: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6.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EA34E15" w14:textId="3D1C3863" w:rsidR="00A37877" w:rsidRPr="00816666" w:rsidRDefault="00D66181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66CCB" w:rsidRPr="00816666" w14:paraId="7B6AB351" w14:textId="77777777" w:rsidTr="00A37877">
        <w:tc>
          <w:tcPr>
            <w:tcW w:w="2376" w:type="dxa"/>
            <w:shd w:val="clear" w:color="auto" w:fill="auto"/>
            <w:vAlign w:val="bottom"/>
          </w:tcPr>
          <w:p w14:paraId="2DCDCE57" w14:textId="77777777" w:rsidR="00266CCB" w:rsidRPr="00816666" w:rsidRDefault="00266CCB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>Waist circumference (cm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B71AB35" w14:textId="7F7857E4" w:rsidR="00266CCB" w:rsidRPr="00816666" w:rsidRDefault="009024E9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3.0</w:t>
            </w: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9.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2C1F4A8" w14:textId="39FFCE53" w:rsidR="00266CCB" w:rsidRPr="00816666" w:rsidRDefault="009024E9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2.5</w:t>
            </w: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9.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5D3BA28" w14:textId="06D25243" w:rsidR="00266CCB" w:rsidRPr="00816666" w:rsidRDefault="009024E9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4.9</w:t>
            </w:r>
            <w:r w:rsidR="00266CCB" w:rsidRPr="00816666">
              <w:rPr>
                <w:rFonts w:ascii="Times New Roman" w:hAnsi="Times New Roman" w:cs="Times New Roman"/>
                <w:sz w:val="16"/>
                <w:szCs w:val="16"/>
              </w:rPr>
              <w:t xml:space="preserve"> ± 6.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699644D" w14:textId="2DC43F51" w:rsidR="00266CCB" w:rsidRPr="00816666" w:rsidRDefault="009024E9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90</w:t>
            </w: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 xml:space="preserve">.3 ± </w:t>
            </w: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="00266CCB" w:rsidRPr="00816666">
              <w:rPr>
                <w:rFonts w:ascii="Times New Roman" w:hAnsi="Times New Roman" w:cs="Times New Roman"/>
                <w:sz w:val="16"/>
                <w:szCs w:val="16"/>
              </w:rPr>
              <w:t>.6</w:t>
            </w:r>
          </w:p>
        </w:tc>
        <w:tc>
          <w:tcPr>
            <w:tcW w:w="1134" w:type="dxa"/>
            <w:vAlign w:val="bottom"/>
          </w:tcPr>
          <w:p w14:paraId="35A367D4" w14:textId="32F299CD" w:rsidR="00266CCB" w:rsidRPr="00816666" w:rsidRDefault="009024E9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4.4</w:t>
            </w: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="00266CCB" w:rsidRPr="00816666">
              <w:rPr>
                <w:rFonts w:ascii="Times New Roman" w:hAnsi="Times New Roman" w:cs="Times New Roman"/>
                <w:sz w:val="16"/>
                <w:szCs w:val="16"/>
              </w:rPr>
              <w:t>.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5A9BAA9" w14:textId="7117B5B9" w:rsidR="00266CCB" w:rsidRPr="00816666" w:rsidRDefault="00266CCB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66CCB" w:rsidRPr="00816666" w14:paraId="4E5F3D76" w14:textId="77777777" w:rsidTr="00A37877">
        <w:tc>
          <w:tcPr>
            <w:tcW w:w="2376" w:type="dxa"/>
            <w:shd w:val="clear" w:color="auto" w:fill="auto"/>
            <w:vAlign w:val="bottom"/>
          </w:tcPr>
          <w:p w14:paraId="476E2708" w14:textId="77777777" w:rsidR="00266CCB" w:rsidRPr="00816666" w:rsidRDefault="00266CCB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>Body mass index (kg/m</w:t>
            </w:r>
            <w:r w:rsidRPr="008166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7DC3A71" w14:textId="2A2E5CC5" w:rsidR="00266CCB" w:rsidRPr="00816666" w:rsidRDefault="009024E9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6.2</w:t>
            </w: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="00266CCB" w:rsidRPr="00816666">
              <w:rPr>
                <w:rFonts w:ascii="Times New Roman" w:hAnsi="Times New Roman" w:cs="Times New Roman"/>
                <w:sz w:val="16"/>
                <w:szCs w:val="16"/>
              </w:rPr>
              <w:t>.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6BAE768" w14:textId="2F7FC561" w:rsidR="00266CCB" w:rsidRPr="00816666" w:rsidRDefault="009024E9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29.4</w:t>
            </w: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 xml:space="preserve"> ± 3.</w:t>
            </w: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B4C38E7" w14:textId="73A1C2B4" w:rsidR="00266CCB" w:rsidRPr="00816666" w:rsidRDefault="009024E9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6.6</w:t>
            </w: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 xml:space="preserve"> ± 2.</w:t>
            </w: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62FD1A1" w14:textId="0E38A16C" w:rsidR="00266CCB" w:rsidRPr="00816666" w:rsidRDefault="009024E9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>25.</w:t>
            </w: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 xml:space="preserve"> ± 2.</w:t>
            </w: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bottom"/>
          </w:tcPr>
          <w:p w14:paraId="31B2794D" w14:textId="4D8D4207" w:rsidR="00266CCB" w:rsidRPr="00816666" w:rsidRDefault="009024E9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3.7</w:t>
            </w: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1.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389F3EB" w14:textId="58D2FFF7" w:rsidR="00266CCB" w:rsidRPr="00816666" w:rsidRDefault="00266CCB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66CCB" w:rsidRPr="00816666" w14:paraId="01F2864D" w14:textId="77777777" w:rsidTr="00A37877">
        <w:tc>
          <w:tcPr>
            <w:tcW w:w="2376" w:type="dxa"/>
            <w:shd w:val="clear" w:color="auto" w:fill="auto"/>
            <w:vAlign w:val="bottom"/>
          </w:tcPr>
          <w:p w14:paraId="4AD2454C" w14:textId="77777777" w:rsidR="00266CCB" w:rsidRPr="00816666" w:rsidRDefault="00266CCB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>Systolic blood pressure (mmHg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FB96154" w14:textId="1540BCB8" w:rsidR="00266CCB" w:rsidRPr="00816666" w:rsidRDefault="009024E9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0.0</w:t>
            </w: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 xml:space="preserve"> ± 1</w:t>
            </w: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2.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5D7C2DD" w14:textId="5B10E1C9" w:rsidR="00266CCB" w:rsidRPr="00816666" w:rsidRDefault="009024E9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3.1</w:t>
            </w: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 xml:space="preserve"> ± 1</w:t>
            </w: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2.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15B48C4" w14:textId="50793F32" w:rsidR="00266CCB" w:rsidRPr="00816666" w:rsidRDefault="009024E9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0.4</w:t>
            </w: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 xml:space="preserve"> ± 1</w:t>
            </w: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="00266CCB" w:rsidRPr="00816666">
              <w:rPr>
                <w:rFonts w:ascii="Times New Roman" w:hAnsi="Times New Roman" w:cs="Times New Roman"/>
                <w:sz w:val="16"/>
                <w:szCs w:val="16"/>
              </w:rPr>
              <w:t>.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6034EAF" w14:textId="1653A4F0" w:rsidR="00266CCB" w:rsidRPr="00816666" w:rsidRDefault="009024E9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18.3</w:t>
            </w: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 xml:space="preserve"> ± 11.</w:t>
            </w: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1134" w:type="dxa"/>
            <w:vAlign w:val="bottom"/>
          </w:tcPr>
          <w:p w14:paraId="0FB56786" w14:textId="673A464D" w:rsidR="00266CCB" w:rsidRPr="00816666" w:rsidRDefault="009024E9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18.3</w:t>
            </w: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 xml:space="preserve"> ± 11.</w:t>
            </w: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7EE745B" w14:textId="7C84DA3E" w:rsidR="00266CCB" w:rsidRPr="00816666" w:rsidRDefault="00266CCB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66CCB" w:rsidRPr="00816666" w14:paraId="07A3D4EF" w14:textId="77777777" w:rsidTr="00A37877">
        <w:tc>
          <w:tcPr>
            <w:tcW w:w="2376" w:type="dxa"/>
            <w:shd w:val="clear" w:color="auto" w:fill="auto"/>
            <w:vAlign w:val="bottom"/>
          </w:tcPr>
          <w:p w14:paraId="5016F723" w14:textId="77777777" w:rsidR="00266CCB" w:rsidRPr="00816666" w:rsidRDefault="00266CCB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>Current smokers, n (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C13D847" w14:textId="4DE85A54" w:rsidR="00266CCB" w:rsidRPr="00816666" w:rsidRDefault="009024E9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1,551</w:t>
            </w: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14.9</w:t>
            </w:r>
            <w:r w:rsidR="00266CCB" w:rsidRPr="0081666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05CEF1D" w14:textId="2419D5BA" w:rsidR="00266CCB" w:rsidRPr="00816666" w:rsidRDefault="009024E9" w:rsidP="00902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561</w:t>
            </w:r>
            <w:r w:rsidR="00266CCB" w:rsidRPr="0081666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21.6</w:t>
            </w:r>
            <w:r w:rsidR="00266CCB" w:rsidRPr="0081666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84E04C6" w14:textId="54764349" w:rsidR="00266CCB" w:rsidRPr="00816666" w:rsidRDefault="009024E9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441</w:t>
            </w: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16.6</w:t>
            </w:r>
            <w:r w:rsidR="00266CCB" w:rsidRPr="0081666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41A0694" w14:textId="76298F7E" w:rsidR="00266CCB" w:rsidRPr="00816666" w:rsidRDefault="009024E9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351</w:t>
            </w: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13.5</w:t>
            </w:r>
            <w:r w:rsidR="00266CCB" w:rsidRPr="0081666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bottom"/>
          </w:tcPr>
          <w:p w14:paraId="7157BDDA" w14:textId="2570A6A3" w:rsidR="00266CCB" w:rsidRPr="00816666" w:rsidRDefault="009024E9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208</w:t>
            </w:r>
            <w:r w:rsidR="00D66181" w:rsidRPr="0081666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D66181"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8.0</w:t>
            </w:r>
            <w:r w:rsidR="00266CCB" w:rsidRPr="0081666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57B5620" w14:textId="02F57D59" w:rsidR="00266CCB" w:rsidRPr="00816666" w:rsidRDefault="00D66181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&lt; 0.001</w:t>
            </w:r>
          </w:p>
        </w:tc>
      </w:tr>
      <w:tr w:rsidR="00266CCB" w:rsidRPr="00816666" w14:paraId="76328415" w14:textId="77777777" w:rsidTr="00A37877">
        <w:tc>
          <w:tcPr>
            <w:tcW w:w="2376" w:type="dxa"/>
            <w:shd w:val="clear" w:color="auto" w:fill="auto"/>
            <w:vAlign w:val="bottom"/>
          </w:tcPr>
          <w:p w14:paraId="332C76FE" w14:textId="438D81CF" w:rsidR="00266CCB" w:rsidRPr="00816666" w:rsidRDefault="00266CCB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 xml:space="preserve">Current </w:t>
            </w:r>
            <w:r w:rsidR="009024E9" w:rsidRPr="0081666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heavy </w:t>
            </w: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>drinkers, n (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BDDC185" w14:textId="6C19DF54" w:rsidR="00266CCB" w:rsidRPr="00816666" w:rsidRDefault="009024E9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1,766</w:t>
            </w:r>
            <w:r w:rsidR="00D66181" w:rsidRPr="0081666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D66181"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17.0</w:t>
            </w:r>
            <w:r w:rsidR="00266CCB" w:rsidRPr="0081666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555DD97" w14:textId="0AEA85A3" w:rsidR="00266CCB" w:rsidRPr="00816666" w:rsidRDefault="009024E9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451</w:t>
            </w:r>
            <w:r w:rsidR="00D66181" w:rsidRPr="0081666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D66181"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17.4</w:t>
            </w:r>
            <w:r w:rsidR="00266CCB" w:rsidRPr="0081666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A22AE45" w14:textId="28676F07" w:rsidR="00266CCB" w:rsidRPr="00816666" w:rsidRDefault="009024E9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456</w:t>
            </w:r>
            <w:r w:rsidR="00D66181" w:rsidRPr="0081666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D66181"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17.6</w:t>
            </w:r>
            <w:r w:rsidR="00266CCB" w:rsidRPr="0081666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F843A53" w14:textId="0F0B79D6" w:rsidR="00266CCB" w:rsidRPr="00816666" w:rsidRDefault="009024E9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44</w:t>
            </w:r>
            <w:r w:rsidR="00D66181" w:rsidRPr="00816666">
              <w:rPr>
                <w:rFonts w:ascii="Times New Roman" w:hAnsi="Times New Roman" w:cs="Times New Roman"/>
                <w:sz w:val="16"/>
                <w:szCs w:val="16"/>
              </w:rPr>
              <w:t>5 (</w:t>
            </w:r>
            <w:r w:rsidR="00D66181"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17.2</w:t>
            </w:r>
            <w:r w:rsidR="00266CCB" w:rsidRPr="0081666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bottom"/>
          </w:tcPr>
          <w:p w14:paraId="091FE334" w14:textId="77FCA349" w:rsidR="00266CCB" w:rsidRPr="00816666" w:rsidRDefault="009024E9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414</w:t>
            </w:r>
            <w:r w:rsidR="00D66181" w:rsidRPr="0081666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D66181"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15.9</w:t>
            </w:r>
            <w:r w:rsidR="00266CCB" w:rsidRPr="0081666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EBE50E7" w14:textId="36586ABB" w:rsidR="00266CCB" w:rsidRPr="00816666" w:rsidRDefault="00D66181" w:rsidP="00A37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 w:hint="eastAsia"/>
                <w:sz w:val="16"/>
                <w:szCs w:val="16"/>
              </w:rPr>
              <w:t>0.404</w:t>
            </w:r>
          </w:p>
        </w:tc>
      </w:tr>
    </w:tbl>
    <w:p w14:paraId="69FF19A0" w14:textId="5E198CFF" w:rsidR="00D05507" w:rsidRPr="00816666" w:rsidRDefault="008D2121" w:rsidP="00D05507">
      <w:pPr>
        <w:rPr>
          <w:rFonts w:ascii="Times New Roman" w:hAnsi="Times New Roman" w:cs="Times New Roman"/>
          <w:sz w:val="20"/>
          <w:szCs w:val="20"/>
        </w:rPr>
      </w:pPr>
      <w:r w:rsidRPr="00816666">
        <w:rPr>
          <w:rFonts w:ascii="Times New Roman" w:hAnsi="Times New Roman" w:cs="Times New Roman"/>
          <w:sz w:val="20"/>
          <w:szCs w:val="20"/>
        </w:rPr>
        <w:t>Fit-fat</w:t>
      </w:r>
      <w:r w:rsidR="00315606" w:rsidRPr="0081666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D05507" w:rsidRPr="00816666">
        <w:rPr>
          <w:rFonts w:ascii="Times New Roman" w:hAnsi="Times New Roman" w:cs="Times New Roman"/>
          <w:sz w:val="20"/>
          <w:szCs w:val="20"/>
        </w:rPr>
        <w:t>index</w:t>
      </w:r>
      <w:r w:rsidR="00315606" w:rsidRPr="00816666">
        <w:rPr>
          <w:rFonts w:ascii="Times New Roman" w:hAnsi="Times New Roman" w:cs="Times New Roman" w:hint="eastAsia"/>
          <w:sz w:val="20"/>
          <w:szCs w:val="20"/>
        </w:rPr>
        <w:t>:</w:t>
      </w:r>
      <w:r w:rsidR="00A37877" w:rsidRPr="0081666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315606" w:rsidRPr="00816666">
        <w:rPr>
          <w:rFonts w:ascii="Times New Roman" w:hAnsi="Times New Roman" w:cs="Times New Roman" w:hint="eastAsia"/>
          <w:sz w:val="20"/>
          <w:szCs w:val="20"/>
        </w:rPr>
        <w:t>CRF (</w:t>
      </w:r>
      <w:r w:rsidR="00A37877" w:rsidRPr="00816666">
        <w:rPr>
          <w:rFonts w:ascii="Times New Roman" w:hAnsi="Times New Roman" w:cs="Times New Roman"/>
          <w:sz w:val="20"/>
          <w:szCs w:val="20"/>
        </w:rPr>
        <w:t>MET</w:t>
      </w:r>
      <w:r w:rsidR="00A37877" w:rsidRPr="00816666">
        <w:rPr>
          <w:rFonts w:ascii="Times New Roman" w:hAnsi="Times New Roman" w:cs="Times New Roman" w:hint="eastAsia"/>
          <w:sz w:val="20"/>
          <w:szCs w:val="20"/>
        </w:rPr>
        <w:t>max</w:t>
      </w:r>
      <w:r w:rsidR="00315606" w:rsidRPr="00816666">
        <w:rPr>
          <w:rFonts w:ascii="Times New Roman" w:hAnsi="Times New Roman" w:cs="Times New Roman" w:hint="eastAsia"/>
          <w:sz w:val="20"/>
          <w:szCs w:val="20"/>
        </w:rPr>
        <w:t>)</w:t>
      </w:r>
      <w:r w:rsidR="00CD5982" w:rsidRPr="0081666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A37877" w:rsidRPr="00816666">
        <w:rPr>
          <w:rFonts w:ascii="Times New Roman" w:hAnsi="Times New Roman" w:cs="Times New Roman"/>
          <w:sz w:val="20"/>
          <w:szCs w:val="20"/>
        </w:rPr>
        <w:t>÷</w:t>
      </w:r>
      <w:r w:rsidR="00CD5982" w:rsidRPr="0081666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A37877" w:rsidRPr="00816666">
        <w:rPr>
          <w:rFonts w:ascii="Times New Roman" w:hAnsi="Times New Roman" w:cs="Times New Roman" w:hint="eastAsia"/>
          <w:sz w:val="20"/>
          <w:szCs w:val="20"/>
        </w:rPr>
        <w:t>w</w:t>
      </w:r>
      <w:r w:rsidR="00A37877" w:rsidRPr="00816666">
        <w:rPr>
          <w:rFonts w:ascii="Times New Roman" w:hAnsi="Times New Roman" w:cs="Times New Roman"/>
          <w:sz w:val="20"/>
          <w:szCs w:val="20"/>
        </w:rPr>
        <w:t>aist</w:t>
      </w:r>
      <w:r w:rsidR="00A37877" w:rsidRPr="00816666">
        <w:rPr>
          <w:rFonts w:ascii="Times New Roman" w:hAnsi="Times New Roman" w:cs="Times New Roman" w:hint="eastAsia"/>
          <w:sz w:val="20"/>
          <w:szCs w:val="20"/>
        </w:rPr>
        <w:t>-to-h</w:t>
      </w:r>
      <w:r w:rsidR="00A37877" w:rsidRPr="00816666">
        <w:rPr>
          <w:rFonts w:ascii="Times New Roman" w:hAnsi="Times New Roman" w:cs="Times New Roman"/>
          <w:sz w:val="20"/>
          <w:szCs w:val="20"/>
        </w:rPr>
        <w:t>eight ratio</w:t>
      </w:r>
      <w:r w:rsidR="00315606" w:rsidRPr="00816666">
        <w:rPr>
          <w:rFonts w:ascii="Times New Roman" w:hAnsi="Times New Roman" w:cs="Times New Roman" w:hint="eastAsia"/>
          <w:sz w:val="20"/>
          <w:szCs w:val="20"/>
        </w:rPr>
        <w:t>;</w:t>
      </w:r>
      <w:r w:rsidR="00D05507" w:rsidRPr="00816666">
        <w:rPr>
          <w:rFonts w:ascii="Times New Roman" w:hAnsi="Times New Roman" w:cs="Times New Roman"/>
          <w:sz w:val="20"/>
          <w:szCs w:val="20"/>
        </w:rPr>
        <w:t xml:space="preserve"> CRF: c</w:t>
      </w:r>
      <w:r w:rsidR="006A6BCC" w:rsidRPr="00816666">
        <w:rPr>
          <w:rFonts w:ascii="Times New Roman" w:hAnsi="Times New Roman" w:cs="Times New Roman"/>
          <w:sz w:val="20"/>
          <w:szCs w:val="20"/>
        </w:rPr>
        <w:t>ardiorespiratory fitness (METs</w:t>
      </w:r>
      <w:r w:rsidR="00D05507" w:rsidRPr="00816666">
        <w:rPr>
          <w:rFonts w:ascii="Times New Roman" w:hAnsi="Times New Roman" w:cs="Times New Roman"/>
          <w:sz w:val="20"/>
          <w:szCs w:val="20"/>
        </w:rPr>
        <w:t>)</w:t>
      </w:r>
    </w:p>
    <w:p w14:paraId="7A86F852" w14:textId="77777777" w:rsidR="00D05507" w:rsidRPr="00816666" w:rsidRDefault="00D05507" w:rsidP="00D05507">
      <w:pPr>
        <w:rPr>
          <w:rFonts w:ascii="Times New Roman" w:hAnsi="Times New Roman" w:cs="Times New Roman"/>
          <w:sz w:val="20"/>
          <w:szCs w:val="20"/>
        </w:rPr>
      </w:pPr>
      <w:r w:rsidRPr="00816666">
        <w:rPr>
          <w:rFonts w:ascii="Times New Roman" w:hAnsi="Times New Roman" w:cs="Times New Roman"/>
          <w:sz w:val="20"/>
          <w:szCs w:val="20"/>
        </w:rPr>
        <w:t>Data are means ± SD, unless otherwise specified.</w:t>
      </w:r>
    </w:p>
    <w:p w14:paraId="73FE0337" w14:textId="41306CD7" w:rsidR="008E5832" w:rsidRPr="00816666" w:rsidRDefault="00D05507" w:rsidP="00D50ED6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1666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816666">
        <w:rPr>
          <w:rFonts w:ascii="Times New Roman" w:hAnsi="Times New Roman" w:cs="Times New Roman"/>
          <w:sz w:val="20"/>
          <w:szCs w:val="20"/>
        </w:rPr>
        <w:t xml:space="preserve"> one-way ANOVA for continuous variables and χ</w:t>
      </w:r>
      <w:r w:rsidRPr="0081666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16666">
        <w:rPr>
          <w:rFonts w:ascii="Times New Roman" w:hAnsi="Times New Roman" w:cs="Times New Roman"/>
          <w:sz w:val="20"/>
          <w:szCs w:val="20"/>
        </w:rPr>
        <w:t xml:space="preserve"> test for categorical variables.</w:t>
      </w:r>
      <w:r w:rsidR="00761F2E" w:rsidRPr="00816666">
        <w:rPr>
          <w:rFonts w:ascii="Times New Roman" w:hAnsi="Times New Roman" w:cs="Times New Roman"/>
          <w:sz w:val="24"/>
          <w:szCs w:val="24"/>
        </w:rPr>
        <w:br w:type="page"/>
      </w:r>
    </w:p>
    <w:p w14:paraId="76924649" w14:textId="34EDF719" w:rsidR="005D580B" w:rsidRPr="00816666" w:rsidRDefault="002E1411" w:rsidP="002B1FD8">
      <w:pPr>
        <w:rPr>
          <w:rFonts w:ascii="Times New Roman" w:hAnsi="Times New Roman" w:cs="Times New Roman"/>
          <w:sz w:val="20"/>
          <w:szCs w:val="20"/>
        </w:rPr>
      </w:pPr>
      <w:r w:rsidRPr="00816666">
        <w:rPr>
          <w:rFonts w:ascii="Times New Roman" w:hAnsi="Times New Roman" w:cs="Times New Roman"/>
          <w:sz w:val="20"/>
          <w:szCs w:val="20"/>
        </w:rPr>
        <w:lastRenderedPageBreak/>
        <w:t xml:space="preserve">Table 2. </w:t>
      </w:r>
      <w:proofErr w:type="gramStart"/>
      <w:r w:rsidRPr="00816666">
        <w:rPr>
          <w:rFonts w:ascii="Times New Roman" w:hAnsi="Times New Roman" w:cs="Times New Roman"/>
          <w:sz w:val="20"/>
          <w:szCs w:val="20"/>
        </w:rPr>
        <w:t>Pearson correlation coefficients among each fitness and fatness variable</w:t>
      </w:r>
      <w:r w:rsidR="00816666">
        <w:rPr>
          <w:rFonts w:ascii="Times New Roman" w:hAnsi="Times New Roman" w:cs="Times New Roman"/>
          <w:sz w:val="20"/>
          <w:szCs w:val="20"/>
        </w:rPr>
        <w:t>s</w:t>
      </w:r>
      <w:r w:rsidRPr="00816666">
        <w:rPr>
          <w:rFonts w:ascii="Times New Roman" w:hAnsi="Times New Roman" w:cs="Times New Roman"/>
          <w:sz w:val="20"/>
          <w:szCs w:val="20"/>
        </w:rPr>
        <w:t>.</w:t>
      </w:r>
      <w:proofErr w:type="gramEnd"/>
    </w:p>
    <w:p w14:paraId="3112B223" w14:textId="77777777" w:rsidR="006A6BCC" w:rsidRPr="00816666" w:rsidRDefault="006A6BCC" w:rsidP="002B1FD8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1761"/>
        <w:gridCol w:w="1925"/>
        <w:gridCol w:w="1599"/>
        <w:gridCol w:w="1762"/>
      </w:tblGrid>
      <w:tr w:rsidR="00DE3788" w:rsidRPr="00816666" w14:paraId="1BBC16E2" w14:textId="6C475AA3" w:rsidTr="00180D63">
        <w:tc>
          <w:tcPr>
            <w:tcW w:w="1809" w:type="dxa"/>
            <w:vAlign w:val="center"/>
          </w:tcPr>
          <w:p w14:paraId="0D2B2D29" w14:textId="77777777" w:rsidR="00180D63" w:rsidRPr="00816666" w:rsidRDefault="00180D63" w:rsidP="00180D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1" w:type="dxa"/>
            <w:vAlign w:val="center"/>
          </w:tcPr>
          <w:p w14:paraId="4C70375D" w14:textId="160462A5" w:rsidR="00180D63" w:rsidRPr="00816666" w:rsidRDefault="009B29B7" w:rsidP="00180D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>Fit-fat</w:t>
            </w:r>
            <w:r w:rsidR="00315606" w:rsidRPr="0081666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180D63" w:rsidRPr="00816666">
              <w:rPr>
                <w:rFonts w:ascii="Times New Roman" w:hAnsi="Times New Roman" w:cs="Times New Roman"/>
                <w:sz w:val="16"/>
                <w:szCs w:val="16"/>
              </w:rPr>
              <w:t>index</w:t>
            </w:r>
          </w:p>
        </w:tc>
        <w:tc>
          <w:tcPr>
            <w:tcW w:w="1925" w:type="dxa"/>
            <w:vAlign w:val="center"/>
          </w:tcPr>
          <w:p w14:paraId="0808D0D7" w14:textId="248C76DF" w:rsidR="00180D63" w:rsidRPr="00816666" w:rsidRDefault="00180D63" w:rsidP="00180D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>Cardiorespiratory fitness</w:t>
            </w:r>
          </w:p>
        </w:tc>
        <w:tc>
          <w:tcPr>
            <w:tcW w:w="1599" w:type="dxa"/>
            <w:vAlign w:val="center"/>
          </w:tcPr>
          <w:p w14:paraId="55408AB7" w14:textId="461E2579" w:rsidR="00180D63" w:rsidRPr="00816666" w:rsidRDefault="00180D63" w:rsidP="00180D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>Waist-to-height ratio</w:t>
            </w:r>
          </w:p>
        </w:tc>
        <w:tc>
          <w:tcPr>
            <w:tcW w:w="1762" w:type="dxa"/>
            <w:vAlign w:val="center"/>
          </w:tcPr>
          <w:p w14:paraId="086D19CD" w14:textId="44FECF42" w:rsidR="00180D63" w:rsidRPr="00816666" w:rsidRDefault="00180D63" w:rsidP="00180D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>Waist circumference</w:t>
            </w:r>
          </w:p>
        </w:tc>
      </w:tr>
      <w:tr w:rsidR="00DE3788" w:rsidRPr="00816666" w14:paraId="0600208A" w14:textId="5C83873E" w:rsidTr="00180D63">
        <w:tc>
          <w:tcPr>
            <w:tcW w:w="1809" w:type="dxa"/>
            <w:vAlign w:val="center"/>
          </w:tcPr>
          <w:p w14:paraId="19C6A084" w14:textId="739BB63A" w:rsidR="00180D63" w:rsidRPr="00816666" w:rsidRDefault="00180D63" w:rsidP="00180D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>Cardiorespiratory fitness</w:t>
            </w:r>
          </w:p>
        </w:tc>
        <w:tc>
          <w:tcPr>
            <w:tcW w:w="1761" w:type="dxa"/>
            <w:vAlign w:val="center"/>
          </w:tcPr>
          <w:p w14:paraId="74089535" w14:textId="34A223A7" w:rsidR="00180D63" w:rsidRPr="00816666" w:rsidRDefault="00A82F9B" w:rsidP="00180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37877" w:rsidRPr="00816666">
              <w:rPr>
                <w:rFonts w:ascii="Times New Roman" w:hAnsi="Times New Roman" w:cs="Times New Roman" w:hint="eastAsia"/>
                <w:sz w:val="20"/>
                <w:szCs w:val="20"/>
              </w:rPr>
              <w:t>95</w:t>
            </w:r>
          </w:p>
        </w:tc>
        <w:tc>
          <w:tcPr>
            <w:tcW w:w="1925" w:type="dxa"/>
            <w:vAlign w:val="center"/>
          </w:tcPr>
          <w:p w14:paraId="0851075F" w14:textId="1A1289C3" w:rsidR="00180D63" w:rsidRPr="00816666" w:rsidRDefault="00180D63" w:rsidP="00180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eastAsia="Arial Unicode MS" w:hAnsi="Times New Roman" w:cs="Times New Roman"/>
                <w:sz w:val="20"/>
                <w:szCs w:val="20"/>
              </w:rPr>
              <w:t>―</w:t>
            </w:r>
          </w:p>
        </w:tc>
        <w:tc>
          <w:tcPr>
            <w:tcW w:w="1599" w:type="dxa"/>
            <w:vAlign w:val="center"/>
          </w:tcPr>
          <w:p w14:paraId="27947765" w14:textId="6EF09EBC" w:rsidR="00180D63" w:rsidRPr="00816666" w:rsidRDefault="00180D63" w:rsidP="00180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eastAsia="Arial Unicode MS" w:hAnsi="Times New Roman" w:cs="Times New Roman"/>
                <w:sz w:val="20"/>
                <w:szCs w:val="20"/>
              </w:rPr>
              <w:t>―</w:t>
            </w:r>
          </w:p>
        </w:tc>
        <w:tc>
          <w:tcPr>
            <w:tcW w:w="1762" w:type="dxa"/>
            <w:vAlign w:val="center"/>
          </w:tcPr>
          <w:p w14:paraId="3CE83116" w14:textId="766EB5F9" w:rsidR="00180D63" w:rsidRPr="00816666" w:rsidRDefault="00180D63" w:rsidP="00180D63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eastAsia="Arial Unicode MS" w:hAnsi="Times New Roman" w:cs="Times New Roman"/>
                <w:sz w:val="20"/>
                <w:szCs w:val="20"/>
              </w:rPr>
              <w:t>―</w:t>
            </w:r>
          </w:p>
        </w:tc>
      </w:tr>
      <w:tr w:rsidR="00DE3788" w:rsidRPr="00816666" w14:paraId="360AADAC" w14:textId="32AFF17C" w:rsidTr="00180D63">
        <w:tc>
          <w:tcPr>
            <w:tcW w:w="1809" w:type="dxa"/>
            <w:vAlign w:val="center"/>
          </w:tcPr>
          <w:p w14:paraId="4DED11B8" w14:textId="5A3D7095" w:rsidR="00180D63" w:rsidRPr="00816666" w:rsidRDefault="00180D63" w:rsidP="00180D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>Waist-to-height ratio</w:t>
            </w:r>
          </w:p>
        </w:tc>
        <w:tc>
          <w:tcPr>
            <w:tcW w:w="1761" w:type="dxa"/>
            <w:vAlign w:val="center"/>
          </w:tcPr>
          <w:p w14:paraId="1ACD938B" w14:textId="2A929A5D" w:rsidR="00180D63" w:rsidRPr="00816666" w:rsidRDefault="00A82F9B" w:rsidP="00180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eastAsia="Arial Unicode MS" w:hAnsi="Times New Roman" w:cs="Times New Roman"/>
                <w:sz w:val="20"/>
                <w:szCs w:val="20"/>
              </w:rPr>
              <w:t>-0.</w:t>
            </w:r>
            <w:r w:rsidR="00A37877" w:rsidRPr="00816666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77</w:t>
            </w:r>
          </w:p>
        </w:tc>
        <w:tc>
          <w:tcPr>
            <w:tcW w:w="1925" w:type="dxa"/>
            <w:vAlign w:val="center"/>
          </w:tcPr>
          <w:p w14:paraId="5BA1EAD9" w14:textId="1094446E" w:rsidR="00180D63" w:rsidRPr="00816666" w:rsidRDefault="004874CF" w:rsidP="00180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eastAsia="Arial Unicode MS" w:hAnsi="Times New Roman" w:cs="Times New Roman"/>
                <w:sz w:val="20"/>
                <w:szCs w:val="20"/>
              </w:rPr>
              <w:t>-0.</w:t>
            </w:r>
            <w:r w:rsidRPr="00816666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57</w:t>
            </w:r>
          </w:p>
        </w:tc>
        <w:tc>
          <w:tcPr>
            <w:tcW w:w="1599" w:type="dxa"/>
            <w:vAlign w:val="center"/>
          </w:tcPr>
          <w:p w14:paraId="6DBB7F3D" w14:textId="337794FB" w:rsidR="00180D63" w:rsidRPr="00816666" w:rsidRDefault="00180D63" w:rsidP="00180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eastAsia="Arial Unicode MS" w:hAnsi="Times New Roman" w:cs="Times New Roman"/>
                <w:sz w:val="20"/>
                <w:szCs w:val="20"/>
              </w:rPr>
              <w:t>―</w:t>
            </w:r>
          </w:p>
        </w:tc>
        <w:tc>
          <w:tcPr>
            <w:tcW w:w="1762" w:type="dxa"/>
            <w:vAlign w:val="center"/>
          </w:tcPr>
          <w:p w14:paraId="22CFE961" w14:textId="609F1E16" w:rsidR="00180D63" w:rsidRPr="00816666" w:rsidRDefault="00180D63" w:rsidP="00180D63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eastAsia="Arial Unicode MS" w:hAnsi="Times New Roman" w:cs="Times New Roman"/>
                <w:sz w:val="20"/>
                <w:szCs w:val="20"/>
              </w:rPr>
              <w:t>―</w:t>
            </w:r>
          </w:p>
        </w:tc>
      </w:tr>
      <w:tr w:rsidR="00DE3788" w:rsidRPr="00816666" w14:paraId="3D0724FA" w14:textId="1D390515" w:rsidTr="00180D63">
        <w:tc>
          <w:tcPr>
            <w:tcW w:w="1809" w:type="dxa"/>
            <w:vAlign w:val="center"/>
          </w:tcPr>
          <w:p w14:paraId="52B56611" w14:textId="6C6C7B88" w:rsidR="00180D63" w:rsidRPr="00816666" w:rsidRDefault="00180D63" w:rsidP="00180D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>Waist circumference</w:t>
            </w:r>
          </w:p>
        </w:tc>
        <w:tc>
          <w:tcPr>
            <w:tcW w:w="1761" w:type="dxa"/>
            <w:vAlign w:val="center"/>
          </w:tcPr>
          <w:p w14:paraId="14197810" w14:textId="1AAFD4A0" w:rsidR="00180D63" w:rsidRPr="00816666" w:rsidRDefault="00A82F9B" w:rsidP="00180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A37877" w:rsidRPr="00816666">
              <w:rPr>
                <w:rFonts w:ascii="Times New Roman" w:hAnsi="Times New Roman" w:cs="Times New Roman" w:hint="eastAsia"/>
                <w:sz w:val="20"/>
                <w:szCs w:val="20"/>
              </w:rPr>
              <w:t>73</w:t>
            </w:r>
          </w:p>
        </w:tc>
        <w:tc>
          <w:tcPr>
            <w:tcW w:w="1925" w:type="dxa"/>
            <w:vAlign w:val="center"/>
          </w:tcPr>
          <w:p w14:paraId="301FC825" w14:textId="618085C8" w:rsidR="00180D63" w:rsidRPr="00816666" w:rsidRDefault="004874CF" w:rsidP="00180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eastAsia="Arial Unicode MS" w:hAnsi="Times New Roman" w:cs="Times New Roman"/>
                <w:sz w:val="20"/>
                <w:szCs w:val="20"/>
              </w:rPr>
              <w:t>-0.</w:t>
            </w:r>
            <w:r w:rsidRPr="00816666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54</w:t>
            </w:r>
          </w:p>
        </w:tc>
        <w:tc>
          <w:tcPr>
            <w:tcW w:w="1599" w:type="dxa"/>
            <w:vAlign w:val="center"/>
          </w:tcPr>
          <w:p w14:paraId="4E4DEE1C" w14:textId="0BFC5070" w:rsidR="00180D63" w:rsidRPr="00816666" w:rsidRDefault="004874CF" w:rsidP="00180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Pr="00816666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762" w:type="dxa"/>
            <w:vAlign w:val="center"/>
          </w:tcPr>
          <w:p w14:paraId="2F84BE1D" w14:textId="1B9B38AE" w:rsidR="00180D63" w:rsidRPr="00816666" w:rsidRDefault="00180D63" w:rsidP="00180D63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eastAsia="Arial Unicode MS" w:hAnsi="Times New Roman" w:cs="Times New Roman"/>
                <w:sz w:val="20"/>
                <w:szCs w:val="20"/>
              </w:rPr>
              <w:t>―</w:t>
            </w:r>
          </w:p>
        </w:tc>
      </w:tr>
      <w:tr w:rsidR="00180D63" w:rsidRPr="00816666" w14:paraId="4E1B3A57" w14:textId="127E1CF4" w:rsidTr="00180D63">
        <w:tc>
          <w:tcPr>
            <w:tcW w:w="1809" w:type="dxa"/>
            <w:vAlign w:val="center"/>
          </w:tcPr>
          <w:p w14:paraId="56226795" w14:textId="18CC04C6" w:rsidR="00180D63" w:rsidRPr="00816666" w:rsidRDefault="00180D63" w:rsidP="00180D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666">
              <w:rPr>
                <w:rFonts w:ascii="Times New Roman" w:hAnsi="Times New Roman" w:cs="Times New Roman"/>
                <w:sz w:val="16"/>
                <w:szCs w:val="16"/>
              </w:rPr>
              <w:t>Body mass index</w:t>
            </w:r>
          </w:p>
        </w:tc>
        <w:tc>
          <w:tcPr>
            <w:tcW w:w="1761" w:type="dxa"/>
            <w:vAlign w:val="center"/>
          </w:tcPr>
          <w:p w14:paraId="00EC9407" w14:textId="0B7B47AA" w:rsidR="00180D63" w:rsidRPr="00816666" w:rsidRDefault="004874CF" w:rsidP="00180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A37877" w:rsidRPr="00816666">
              <w:rPr>
                <w:rFonts w:ascii="Times New Roman" w:hAnsi="Times New Roman" w:cs="Times New Roman" w:hint="eastAsia"/>
                <w:sz w:val="20"/>
                <w:szCs w:val="20"/>
              </w:rPr>
              <w:t>64</w:t>
            </w:r>
          </w:p>
        </w:tc>
        <w:tc>
          <w:tcPr>
            <w:tcW w:w="1925" w:type="dxa"/>
            <w:vAlign w:val="center"/>
          </w:tcPr>
          <w:p w14:paraId="0EF77C4E" w14:textId="23C4A5C3" w:rsidR="00180D63" w:rsidRPr="00816666" w:rsidRDefault="004874CF" w:rsidP="00180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Pr="00816666">
              <w:rPr>
                <w:rFonts w:ascii="Times New Roman" w:hAnsi="Times New Roman" w:cs="Times New Roman" w:hint="eastAsia"/>
                <w:sz w:val="20"/>
                <w:szCs w:val="20"/>
              </w:rPr>
              <w:t>47</w:t>
            </w:r>
          </w:p>
        </w:tc>
        <w:tc>
          <w:tcPr>
            <w:tcW w:w="1599" w:type="dxa"/>
            <w:vAlign w:val="center"/>
          </w:tcPr>
          <w:p w14:paraId="476872CF" w14:textId="4C454F21" w:rsidR="00180D63" w:rsidRPr="00816666" w:rsidRDefault="004874CF" w:rsidP="00180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16666">
              <w:rPr>
                <w:rFonts w:ascii="Times New Roman" w:hAnsi="Times New Roman" w:cs="Times New Roman" w:hint="eastAsia"/>
                <w:sz w:val="20"/>
                <w:szCs w:val="20"/>
              </w:rPr>
              <w:t>88</w:t>
            </w:r>
          </w:p>
        </w:tc>
        <w:tc>
          <w:tcPr>
            <w:tcW w:w="1762" w:type="dxa"/>
            <w:vAlign w:val="center"/>
          </w:tcPr>
          <w:p w14:paraId="0B297BE2" w14:textId="6E6F1504" w:rsidR="00180D63" w:rsidRPr="00816666" w:rsidRDefault="004874CF" w:rsidP="00180D63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eastAsia="Arial Unicode MS" w:hAnsi="Times New Roman" w:cs="Times New Roman"/>
                <w:sz w:val="20"/>
                <w:szCs w:val="20"/>
              </w:rPr>
              <w:t>0.8</w:t>
            </w:r>
            <w:r w:rsidRPr="00816666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6</w:t>
            </w:r>
          </w:p>
        </w:tc>
      </w:tr>
    </w:tbl>
    <w:p w14:paraId="0DEEFA3D" w14:textId="77777777" w:rsidR="002D13D0" w:rsidRPr="00816666" w:rsidRDefault="002D13D0" w:rsidP="002B1FD8">
      <w:pPr>
        <w:rPr>
          <w:rFonts w:ascii="Times New Roman" w:hAnsi="Times New Roman" w:cs="Times New Roman"/>
          <w:sz w:val="20"/>
          <w:szCs w:val="20"/>
        </w:rPr>
      </w:pPr>
    </w:p>
    <w:p w14:paraId="290A77A1" w14:textId="56E595D0" w:rsidR="00D66181" w:rsidRPr="00816666" w:rsidRDefault="002D13D0" w:rsidP="006A6BCC">
      <w:pPr>
        <w:widowControl/>
        <w:tabs>
          <w:tab w:val="clear" w:pos="454"/>
        </w:tabs>
        <w:autoSpaceDE/>
        <w:autoSpaceDN/>
        <w:adjustRightInd/>
        <w:spacing w:line="240" w:lineRule="auto"/>
        <w:textAlignment w:val="auto"/>
        <w:rPr>
          <w:rFonts w:ascii="Times New Roman" w:hAnsi="Times New Roman" w:cs="Times New Roman"/>
          <w:sz w:val="20"/>
          <w:szCs w:val="20"/>
        </w:rPr>
      </w:pPr>
      <w:r w:rsidRPr="00816666">
        <w:rPr>
          <w:rFonts w:ascii="Times New Roman" w:hAnsi="Times New Roman" w:cs="Times New Roman"/>
          <w:sz w:val="20"/>
          <w:szCs w:val="20"/>
        </w:rPr>
        <w:br w:type="page"/>
      </w:r>
    </w:p>
    <w:p w14:paraId="5300B7F4" w14:textId="2A748875" w:rsidR="006A6BCC" w:rsidRPr="00816666" w:rsidRDefault="002E1411" w:rsidP="002B1FD8">
      <w:pPr>
        <w:rPr>
          <w:rFonts w:ascii="Times New Roman" w:hAnsi="Times New Roman" w:cs="Times New Roman"/>
          <w:sz w:val="20"/>
          <w:szCs w:val="20"/>
        </w:rPr>
      </w:pPr>
      <w:r w:rsidRPr="00816666">
        <w:rPr>
          <w:rFonts w:ascii="Times New Roman" w:hAnsi="Times New Roman" w:cs="Times New Roman"/>
          <w:sz w:val="20"/>
          <w:szCs w:val="20"/>
        </w:rPr>
        <w:lastRenderedPageBreak/>
        <w:t>Table 3</w:t>
      </w:r>
      <w:r w:rsidR="00F200AB" w:rsidRPr="00816666">
        <w:rPr>
          <w:rFonts w:ascii="Times New Roman" w:hAnsi="Times New Roman" w:cs="Times New Roman"/>
          <w:sz w:val="20"/>
          <w:szCs w:val="20"/>
        </w:rPr>
        <w:t xml:space="preserve">. Adjusted </w:t>
      </w:r>
      <w:r w:rsidR="00D77D18" w:rsidRPr="00816666">
        <w:rPr>
          <w:rFonts w:ascii="Times New Roman" w:hAnsi="Times New Roman" w:cs="Times New Roman" w:hint="eastAsia"/>
          <w:sz w:val="20"/>
          <w:szCs w:val="20"/>
        </w:rPr>
        <w:t>hazard</w:t>
      </w:r>
      <w:r w:rsidR="00F200AB" w:rsidRPr="00816666">
        <w:rPr>
          <w:rFonts w:ascii="Times New Roman" w:hAnsi="Times New Roman" w:cs="Times New Roman"/>
          <w:sz w:val="20"/>
          <w:szCs w:val="20"/>
        </w:rPr>
        <w:t xml:space="preserve"> ratios of </w:t>
      </w:r>
      <w:r w:rsidR="00A37877" w:rsidRPr="00816666">
        <w:rPr>
          <w:rFonts w:ascii="Times New Roman" w:hAnsi="Times New Roman" w:cs="Times New Roman" w:hint="eastAsia"/>
          <w:sz w:val="20"/>
          <w:szCs w:val="20"/>
        </w:rPr>
        <w:t xml:space="preserve">incidence of </w:t>
      </w:r>
      <w:r w:rsidR="00D77D18" w:rsidRPr="00816666">
        <w:rPr>
          <w:rFonts w:ascii="Times New Roman" w:hAnsi="Times New Roman" w:cs="Times New Roman" w:hint="eastAsia"/>
          <w:sz w:val="20"/>
          <w:szCs w:val="20"/>
        </w:rPr>
        <w:t>diabetes</w:t>
      </w:r>
      <w:r w:rsidR="00F200AB" w:rsidRPr="00816666">
        <w:rPr>
          <w:rFonts w:ascii="Times New Roman" w:hAnsi="Times New Roman" w:cs="Times New Roman"/>
          <w:sz w:val="20"/>
          <w:szCs w:val="20"/>
        </w:rPr>
        <w:t xml:space="preserve"> by potential risk factors</w:t>
      </w:r>
    </w:p>
    <w:p w14:paraId="53A3A8A0" w14:textId="77777777" w:rsidR="00F41BF8" w:rsidRPr="00816666" w:rsidRDefault="00F41BF8" w:rsidP="002B1FD8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2"/>
        <w:gridCol w:w="1417"/>
        <w:gridCol w:w="1843"/>
        <w:gridCol w:w="1701"/>
        <w:gridCol w:w="1075"/>
      </w:tblGrid>
      <w:tr w:rsidR="00DE3788" w:rsidRPr="00816666" w14:paraId="35461530" w14:textId="77777777" w:rsidTr="00A82F9B">
        <w:tc>
          <w:tcPr>
            <w:tcW w:w="2802" w:type="dxa"/>
          </w:tcPr>
          <w:p w14:paraId="10C8C95E" w14:textId="3B40140B" w:rsidR="00F200AB" w:rsidRPr="00816666" w:rsidRDefault="00F200AB" w:rsidP="002960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/>
                <w:sz w:val="20"/>
                <w:szCs w:val="20"/>
              </w:rPr>
              <w:t>Potential risk factors</w:t>
            </w:r>
          </w:p>
        </w:tc>
        <w:tc>
          <w:tcPr>
            <w:tcW w:w="1417" w:type="dxa"/>
          </w:tcPr>
          <w:p w14:paraId="01E1DA51" w14:textId="244DC09D" w:rsidR="00F200AB" w:rsidRPr="00816666" w:rsidRDefault="00F200AB" w:rsidP="002960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</w:p>
        </w:tc>
        <w:tc>
          <w:tcPr>
            <w:tcW w:w="1843" w:type="dxa"/>
          </w:tcPr>
          <w:p w14:paraId="50810D9F" w14:textId="26487F61" w:rsidR="00F200AB" w:rsidRPr="00816666" w:rsidRDefault="00D77D18" w:rsidP="002960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 w:hint="eastAsia"/>
                <w:sz w:val="20"/>
                <w:szCs w:val="20"/>
              </w:rPr>
              <w:t>Hazard</w:t>
            </w:r>
            <w:r w:rsidR="00F200AB" w:rsidRPr="00816666">
              <w:rPr>
                <w:rFonts w:ascii="Times New Roman" w:hAnsi="Times New Roman" w:cs="Times New Roman"/>
                <w:sz w:val="20"/>
                <w:szCs w:val="20"/>
              </w:rPr>
              <w:t xml:space="preserve"> ratio</w:t>
            </w:r>
            <w:r w:rsidRPr="00816666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1701" w:type="dxa"/>
          </w:tcPr>
          <w:p w14:paraId="01F46F73" w14:textId="464B6DE0" w:rsidR="00F200AB" w:rsidRPr="00816666" w:rsidRDefault="00F200AB" w:rsidP="002960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  <w:r w:rsidR="00D77D18" w:rsidRPr="00816666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1075" w:type="dxa"/>
          </w:tcPr>
          <w:p w14:paraId="19643B5D" w14:textId="01967C19" w:rsidR="00F200AB" w:rsidRPr="00816666" w:rsidRDefault="00607628" w:rsidP="002960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DE3788" w:rsidRPr="00816666" w14:paraId="421BC317" w14:textId="77777777" w:rsidTr="00A82F9B">
        <w:tc>
          <w:tcPr>
            <w:tcW w:w="2802" w:type="dxa"/>
          </w:tcPr>
          <w:p w14:paraId="14EA4988" w14:textId="7F0A15C4" w:rsidR="00F200AB" w:rsidRPr="00816666" w:rsidRDefault="00F200AB" w:rsidP="002B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312126" w:rsidRPr="008166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  <w:p w14:paraId="0AFC3C40" w14:textId="14558A0C" w:rsidR="0067482B" w:rsidRPr="00816666" w:rsidRDefault="0067482B" w:rsidP="006748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/>
                <w:sz w:val="20"/>
                <w:szCs w:val="20"/>
              </w:rPr>
              <w:t xml:space="preserve">  1st </w:t>
            </w:r>
            <w:r w:rsidRPr="00816666">
              <w:rPr>
                <w:rFonts w:ascii="Times New Roman" w:hAnsi="Times New Roman" w:cs="Times New Roman" w:hint="eastAsia"/>
                <w:sz w:val="20"/>
                <w:szCs w:val="20"/>
              </w:rPr>
              <w:t>quartile</w:t>
            </w:r>
            <w:r w:rsidRPr="0081666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F5622" w:rsidRPr="00816666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Pr="008166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9A0177B" w14:textId="77777777" w:rsidR="0067482B" w:rsidRPr="00816666" w:rsidRDefault="0067482B" w:rsidP="006748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/>
                <w:sz w:val="20"/>
                <w:szCs w:val="20"/>
              </w:rPr>
              <w:t xml:space="preserve">  2nd </w:t>
            </w:r>
            <w:r w:rsidRPr="00816666">
              <w:rPr>
                <w:rFonts w:ascii="Times New Roman" w:hAnsi="Times New Roman" w:cs="Times New Roman" w:hint="eastAsia"/>
                <w:sz w:val="20"/>
                <w:szCs w:val="20"/>
              </w:rPr>
              <w:t>quartile</w:t>
            </w:r>
          </w:p>
          <w:p w14:paraId="5DB16DF3" w14:textId="77777777" w:rsidR="0067482B" w:rsidRPr="00816666" w:rsidRDefault="0067482B" w:rsidP="006748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/>
                <w:sz w:val="20"/>
                <w:szCs w:val="20"/>
              </w:rPr>
              <w:t xml:space="preserve">  3rd </w:t>
            </w:r>
            <w:r w:rsidRPr="00816666">
              <w:rPr>
                <w:rFonts w:ascii="Times New Roman" w:hAnsi="Times New Roman" w:cs="Times New Roman" w:hint="eastAsia"/>
                <w:sz w:val="20"/>
                <w:szCs w:val="20"/>
              </w:rPr>
              <w:t>quartile</w:t>
            </w:r>
          </w:p>
          <w:p w14:paraId="5CA797F8" w14:textId="309DA32F" w:rsidR="002960BF" w:rsidRPr="00816666" w:rsidRDefault="0067482B" w:rsidP="00BF5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4th quartile</w:t>
            </w:r>
            <w:r w:rsidRPr="0081666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F5622" w:rsidRPr="0081666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 w:rsidRPr="008166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08317CF2" w14:textId="77777777" w:rsidR="00F200AB" w:rsidRPr="00816666" w:rsidRDefault="00F200AB" w:rsidP="00180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930410" w14:textId="1BF3FBAA" w:rsidR="00BD120C" w:rsidRPr="00816666" w:rsidRDefault="00732644" w:rsidP="00180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 w:hint="eastAsia"/>
                <w:sz w:val="20"/>
                <w:szCs w:val="20"/>
              </w:rPr>
              <w:t>2,766</w:t>
            </w:r>
          </w:p>
          <w:p w14:paraId="43D8C37B" w14:textId="2D82A560" w:rsidR="00BD120C" w:rsidRPr="00816666" w:rsidRDefault="00732644" w:rsidP="00180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 w:hint="eastAsia"/>
                <w:sz w:val="20"/>
                <w:szCs w:val="20"/>
              </w:rPr>
              <w:t>2,769</w:t>
            </w:r>
          </w:p>
          <w:p w14:paraId="5E401151" w14:textId="77777777" w:rsidR="00BD120C" w:rsidRPr="00816666" w:rsidRDefault="00732644" w:rsidP="00180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 w:hint="eastAsia"/>
                <w:sz w:val="20"/>
                <w:szCs w:val="20"/>
              </w:rPr>
              <w:t>2,332</w:t>
            </w:r>
          </w:p>
          <w:p w14:paraId="247DF484" w14:textId="7AF496B7" w:rsidR="00732644" w:rsidRPr="00816666" w:rsidRDefault="00732644" w:rsidP="00180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 w:hint="eastAsia"/>
                <w:sz w:val="20"/>
                <w:szCs w:val="20"/>
              </w:rPr>
              <w:t>2,514</w:t>
            </w:r>
          </w:p>
        </w:tc>
        <w:tc>
          <w:tcPr>
            <w:tcW w:w="1843" w:type="dxa"/>
          </w:tcPr>
          <w:p w14:paraId="23C5285B" w14:textId="77777777" w:rsidR="00F200AB" w:rsidRPr="00816666" w:rsidRDefault="00F200AB" w:rsidP="00180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0FB3FC" w14:textId="77777777" w:rsidR="002960BF" w:rsidRPr="00816666" w:rsidRDefault="002960BF" w:rsidP="00180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/>
                <w:sz w:val="20"/>
                <w:szCs w:val="20"/>
              </w:rPr>
              <w:t>1.00 (Referent)</w:t>
            </w:r>
          </w:p>
          <w:p w14:paraId="66789EEA" w14:textId="4AA59A93" w:rsidR="00BD120C" w:rsidRPr="00816666" w:rsidRDefault="00CD5982" w:rsidP="00180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 w:hint="eastAsia"/>
                <w:sz w:val="20"/>
                <w:szCs w:val="20"/>
              </w:rPr>
              <w:t>0.74</w:t>
            </w:r>
          </w:p>
          <w:p w14:paraId="24BF35FC" w14:textId="10422D34" w:rsidR="00BD120C" w:rsidRPr="00816666" w:rsidRDefault="00CD5982" w:rsidP="00180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 w:hint="eastAsia"/>
                <w:sz w:val="20"/>
                <w:szCs w:val="20"/>
              </w:rPr>
              <w:t>0.72</w:t>
            </w:r>
          </w:p>
          <w:p w14:paraId="0F1A2341" w14:textId="75D20CD9" w:rsidR="00732644" w:rsidRPr="00D975A5" w:rsidRDefault="00CD5982" w:rsidP="00180D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75A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59</w:t>
            </w:r>
          </w:p>
        </w:tc>
        <w:tc>
          <w:tcPr>
            <w:tcW w:w="1701" w:type="dxa"/>
          </w:tcPr>
          <w:p w14:paraId="58FEBD1D" w14:textId="77777777" w:rsidR="00F200AB" w:rsidRPr="00816666" w:rsidRDefault="00F200AB" w:rsidP="00180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CBEABB" w14:textId="77777777" w:rsidR="002960BF" w:rsidRPr="00816666" w:rsidRDefault="005058B0" w:rsidP="00180D63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eastAsia="Arial Unicode MS" w:hAnsi="Times New Roman" w:cs="Times New Roman"/>
                <w:sz w:val="20"/>
                <w:szCs w:val="20"/>
              </w:rPr>
              <w:t>―</w:t>
            </w:r>
          </w:p>
          <w:p w14:paraId="4CDB5537" w14:textId="64BC827A" w:rsidR="00BD120C" w:rsidRPr="00816666" w:rsidRDefault="00732644" w:rsidP="00180D63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eastAsia="Arial Unicode MS" w:hAnsi="Times New Roman" w:cs="Times New Roman"/>
                <w:sz w:val="20"/>
                <w:szCs w:val="20"/>
              </w:rPr>
              <w:t>0.</w:t>
            </w:r>
            <w:r w:rsidR="00CD5982" w:rsidRPr="00816666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58</w:t>
            </w:r>
            <w:r w:rsidR="00BF5622" w:rsidRPr="0081666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- </w:t>
            </w:r>
            <w:r w:rsidR="00CD5982" w:rsidRPr="00816666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0.94</w:t>
            </w:r>
          </w:p>
          <w:p w14:paraId="172F8DF4" w14:textId="2887BB56" w:rsidR="00BD120C" w:rsidRPr="00816666" w:rsidRDefault="00BF5622" w:rsidP="00180D63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0.</w:t>
            </w:r>
            <w:r w:rsidR="00732644" w:rsidRPr="00816666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5</w:t>
            </w:r>
            <w:r w:rsidR="00CD5982" w:rsidRPr="00816666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6</w:t>
            </w:r>
            <w:r w:rsidRPr="0081666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- </w:t>
            </w:r>
            <w:r w:rsidRPr="00816666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0</w:t>
            </w:r>
            <w:r w:rsidR="00732644" w:rsidRPr="00816666">
              <w:rPr>
                <w:rFonts w:ascii="Times New Roman" w:eastAsia="Arial Unicode MS" w:hAnsi="Times New Roman" w:cs="Times New Roman"/>
                <w:sz w:val="20"/>
                <w:szCs w:val="20"/>
              </w:rPr>
              <w:t>.</w:t>
            </w:r>
            <w:r w:rsidR="00CD5982" w:rsidRPr="00816666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91</w:t>
            </w:r>
          </w:p>
          <w:p w14:paraId="78C72A09" w14:textId="041753FE" w:rsidR="00732644" w:rsidRPr="00816666" w:rsidRDefault="00CD5982" w:rsidP="00180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0.45 - 0.7</w:t>
            </w:r>
            <w:r w:rsidR="00BF5622" w:rsidRPr="00816666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075" w:type="dxa"/>
          </w:tcPr>
          <w:p w14:paraId="5F6C4826" w14:textId="77777777" w:rsidR="00F200AB" w:rsidRPr="00816666" w:rsidRDefault="00F200AB" w:rsidP="00180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E8A45C" w14:textId="77777777" w:rsidR="002960BF" w:rsidRPr="00816666" w:rsidRDefault="005058B0" w:rsidP="00180D63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eastAsia="Arial Unicode MS" w:hAnsi="Times New Roman" w:cs="Times New Roman"/>
                <w:sz w:val="20"/>
                <w:szCs w:val="20"/>
              </w:rPr>
              <w:t>―</w:t>
            </w:r>
          </w:p>
          <w:p w14:paraId="53F62487" w14:textId="09A1E630" w:rsidR="00BD120C" w:rsidRPr="00816666" w:rsidRDefault="00732644" w:rsidP="00180D63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eastAsia="Arial Unicode MS" w:hAnsi="Times New Roman" w:cs="Times New Roman"/>
                <w:sz w:val="20"/>
                <w:szCs w:val="20"/>
              </w:rPr>
              <w:t>0.</w:t>
            </w:r>
            <w:r w:rsidR="00CD5982" w:rsidRPr="00816666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014</w:t>
            </w:r>
          </w:p>
          <w:p w14:paraId="73B4F558" w14:textId="4E4C34DE" w:rsidR="00BD120C" w:rsidRPr="00816666" w:rsidRDefault="00732644" w:rsidP="00180D63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eastAsia="Arial Unicode MS" w:hAnsi="Times New Roman" w:cs="Times New Roman"/>
                <w:sz w:val="20"/>
                <w:szCs w:val="20"/>
              </w:rPr>
              <w:t>0.</w:t>
            </w:r>
            <w:r w:rsidR="00CD5982" w:rsidRPr="00816666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007</w:t>
            </w:r>
          </w:p>
          <w:p w14:paraId="0BA488AB" w14:textId="05A4F394" w:rsidR="00732644" w:rsidRPr="00816666" w:rsidRDefault="00732644" w:rsidP="00180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&lt; 0.001</w:t>
            </w:r>
          </w:p>
        </w:tc>
      </w:tr>
      <w:tr w:rsidR="00D06F44" w:rsidRPr="00816666" w14:paraId="1F8CB9A3" w14:textId="77777777" w:rsidTr="00A82F9B">
        <w:tc>
          <w:tcPr>
            <w:tcW w:w="2802" w:type="dxa"/>
          </w:tcPr>
          <w:p w14:paraId="587AC8F9" w14:textId="2AC53900" w:rsidR="00D06F44" w:rsidRPr="00816666" w:rsidRDefault="009B29B7" w:rsidP="005A4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/>
                <w:sz w:val="20"/>
                <w:szCs w:val="20"/>
              </w:rPr>
              <w:t>Fit-fat</w:t>
            </w:r>
            <w:r w:rsidR="00315606" w:rsidRPr="0081666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315606" w:rsidRPr="00816666">
              <w:rPr>
                <w:rFonts w:ascii="Times New Roman" w:hAnsi="Times New Roman" w:cs="Times New Roman"/>
                <w:sz w:val="20"/>
                <w:szCs w:val="20"/>
              </w:rPr>
              <w:t>index</w:t>
            </w:r>
            <w:r w:rsidR="00D06F44" w:rsidRPr="008166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  <w:p w14:paraId="797CD032" w14:textId="77777777" w:rsidR="00D06F44" w:rsidRPr="00816666" w:rsidRDefault="00D06F44" w:rsidP="005A4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/>
                <w:sz w:val="20"/>
                <w:szCs w:val="20"/>
              </w:rPr>
              <w:t xml:space="preserve">  1st </w:t>
            </w:r>
            <w:r w:rsidRPr="00816666">
              <w:rPr>
                <w:rFonts w:ascii="Times New Roman" w:hAnsi="Times New Roman" w:cs="Times New Roman" w:hint="eastAsia"/>
                <w:sz w:val="20"/>
                <w:szCs w:val="20"/>
              </w:rPr>
              <w:t>quartile</w:t>
            </w:r>
            <w:r w:rsidRPr="00816666">
              <w:rPr>
                <w:rFonts w:ascii="Times New Roman" w:hAnsi="Times New Roman" w:cs="Times New Roman"/>
                <w:sz w:val="20"/>
                <w:szCs w:val="20"/>
              </w:rPr>
              <w:t xml:space="preserve"> (Low)</w:t>
            </w:r>
          </w:p>
          <w:p w14:paraId="444C02E7" w14:textId="77777777" w:rsidR="00D06F44" w:rsidRPr="00816666" w:rsidRDefault="00D06F44" w:rsidP="005A4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/>
                <w:sz w:val="20"/>
                <w:szCs w:val="20"/>
              </w:rPr>
              <w:t xml:space="preserve">  2nd </w:t>
            </w:r>
            <w:r w:rsidRPr="00816666">
              <w:rPr>
                <w:rFonts w:ascii="Times New Roman" w:hAnsi="Times New Roman" w:cs="Times New Roman" w:hint="eastAsia"/>
                <w:sz w:val="20"/>
                <w:szCs w:val="20"/>
              </w:rPr>
              <w:t>quartile</w:t>
            </w:r>
          </w:p>
          <w:p w14:paraId="3318319C" w14:textId="77777777" w:rsidR="00D06F44" w:rsidRPr="00816666" w:rsidRDefault="00D06F44" w:rsidP="005A4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/>
                <w:sz w:val="20"/>
                <w:szCs w:val="20"/>
              </w:rPr>
              <w:t xml:space="preserve">  3rd </w:t>
            </w:r>
            <w:r w:rsidRPr="00816666">
              <w:rPr>
                <w:rFonts w:ascii="Times New Roman" w:hAnsi="Times New Roman" w:cs="Times New Roman" w:hint="eastAsia"/>
                <w:sz w:val="20"/>
                <w:szCs w:val="20"/>
              </w:rPr>
              <w:t>quartile</w:t>
            </w:r>
          </w:p>
          <w:p w14:paraId="3E182152" w14:textId="4233F168" w:rsidR="00D06F44" w:rsidRPr="00816666" w:rsidRDefault="00D06F44" w:rsidP="002B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4th quartile</w:t>
            </w:r>
            <w:r w:rsidRPr="00816666">
              <w:rPr>
                <w:rFonts w:ascii="Times New Roman" w:hAnsi="Times New Roman" w:cs="Times New Roman"/>
                <w:sz w:val="20"/>
                <w:szCs w:val="20"/>
              </w:rPr>
              <w:t xml:space="preserve"> (High)</w:t>
            </w:r>
          </w:p>
        </w:tc>
        <w:tc>
          <w:tcPr>
            <w:tcW w:w="1417" w:type="dxa"/>
          </w:tcPr>
          <w:p w14:paraId="5DC10469" w14:textId="77777777" w:rsidR="00D06F44" w:rsidRPr="00816666" w:rsidRDefault="00D06F44" w:rsidP="005A4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D323FC" w14:textId="77777777" w:rsidR="00D06F44" w:rsidRPr="00816666" w:rsidRDefault="00D06F44" w:rsidP="005A4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 w:hint="eastAsia"/>
                <w:sz w:val="20"/>
                <w:szCs w:val="20"/>
              </w:rPr>
              <w:t>2,593</w:t>
            </w:r>
          </w:p>
          <w:p w14:paraId="4F184D58" w14:textId="77777777" w:rsidR="00D06F44" w:rsidRPr="00816666" w:rsidRDefault="00D06F44" w:rsidP="005A4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 w:hint="eastAsia"/>
                <w:sz w:val="20"/>
                <w:szCs w:val="20"/>
              </w:rPr>
              <w:t>2,598</w:t>
            </w:r>
          </w:p>
          <w:p w14:paraId="725BF7CA" w14:textId="77777777" w:rsidR="00D06F44" w:rsidRPr="00816666" w:rsidRDefault="00D06F44" w:rsidP="005A4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 w:hint="eastAsia"/>
                <w:sz w:val="20"/>
                <w:szCs w:val="20"/>
              </w:rPr>
              <w:t>2,594</w:t>
            </w:r>
          </w:p>
          <w:p w14:paraId="3EC32A12" w14:textId="4D3E03E2" w:rsidR="00D06F44" w:rsidRPr="00816666" w:rsidRDefault="00D06F44" w:rsidP="00180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 w:hint="eastAsia"/>
                <w:sz w:val="20"/>
                <w:szCs w:val="20"/>
              </w:rPr>
              <w:t>2,596</w:t>
            </w:r>
          </w:p>
        </w:tc>
        <w:tc>
          <w:tcPr>
            <w:tcW w:w="1843" w:type="dxa"/>
          </w:tcPr>
          <w:p w14:paraId="5F27C68C" w14:textId="77777777" w:rsidR="00D06F44" w:rsidRPr="00816666" w:rsidRDefault="00D06F44" w:rsidP="005A4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F8D3B6" w14:textId="77777777" w:rsidR="00D06F44" w:rsidRPr="00816666" w:rsidRDefault="00D06F44" w:rsidP="005A4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/>
                <w:sz w:val="20"/>
                <w:szCs w:val="20"/>
              </w:rPr>
              <w:t>1.00 (Referent)</w:t>
            </w:r>
          </w:p>
          <w:p w14:paraId="4BDEA158" w14:textId="46C7B83C" w:rsidR="00D06F44" w:rsidRPr="00816666" w:rsidRDefault="00D06F44" w:rsidP="005A4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 w:hint="eastAsia"/>
                <w:sz w:val="20"/>
                <w:szCs w:val="20"/>
              </w:rPr>
              <w:t>0.83</w:t>
            </w:r>
          </w:p>
          <w:p w14:paraId="36E07799" w14:textId="0DBAA552" w:rsidR="00D06F44" w:rsidRPr="00816666" w:rsidRDefault="00091FCC" w:rsidP="005A411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53</w:t>
            </w:r>
          </w:p>
          <w:p w14:paraId="6031C1DD" w14:textId="086359EF" w:rsidR="00D06F44" w:rsidRPr="00816666" w:rsidRDefault="00091FCC" w:rsidP="00180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 w:hint="eastAsia"/>
                <w:sz w:val="20"/>
                <w:szCs w:val="20"/>
              </w:rPr>
              <w:t>0.63</w:t>
            </w:r>
          </w:p>
        </w:tc>
        <w:tc>
          <w:tcPr>
            <w:tcW w:w="1701" w:type="dxa"/>
          </w:tcPr>
          <w:p w14:paraId="5D404098" w14:textId="77777777" w:rsidR="00D06F44" w:rsidRPr="00816666" w:rsidRDefault="00D06F44" w:rsidP="005A4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FAFC7C" w14:textId="77777777" w:rsidR="00D06F44" w:rsidRPr="00816666" w:rsidRDefault="00D06F44" w:rsidP="005A411F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eastAsia="Arial Unicode MS" w:hAnsi="Times New Roman" w:cs="Times New Roman"/>
                <w:sz w:val="20"/>
                <w:szCs w:val="20"/>
              </w:rPr>
              <w:t>―</w:t>
            </w:r>
          </w:p>
          <w:p w14:paraId="2BB4DECA" w14:textId="32494650" w:rsidR="00D06F44" w:rsidRPr="00816666" w:rsidRDefault="00091FCC" w:rsidP="005A4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 w:hint="eastAsia"/>
                <w:sz w:val="20"/>
                <w:szCs w:val="20"/>
              </w:rPr>
              <w:t>0.65 - 1.0</w:t>
            </w:r>
            <w:r w:rsidR="00D06F44" w:rsidRPr="00816666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  <w:p w14:paraId="54D3B8A2" w14:textId="3714B67A" w:rsidR="00D06F44" w:rsidRPr="00816666" w:rsidRDefault="00091FCC" w:rsidP="005A4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 w:hint="eastAsia"/>
                <w:sz w:val="20"/>
                <w:szCs w:val="20"/>
              </w:rPr>
              <w:t>0.39</w:t>
            </w:r>
            <w:r w:rsidR="00D06F44" w:rsidRPr="0081666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 0.</w:t>
            </w:r>
            <w:r w:rsidRPr="00816666">
              <w:rPr>
                <w:rFonts w:ascii="Times New Roman" w:hAnsi="Times New Roman" w:cs="Times New Roman" w:hint="eastAsia"/>
                <w:sz w:val="20"/>
                <w:szCs w:val="20"/>
              </w:rPr>
              <w:t>72</w:t>
            </w:r>
          </w:p>
          <w:p w14:paraId="6FE72681" w14:textId="15DF9B30" w:rsidR="00D06F44" w:rsidRPr="00816666" w:rsidRDefault="00091FCC" w:rsidP="00180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 w:hint="eastAsia"/>
                <w:sz w:val="20"/>
                <w:szCs w:val="20"/>
              </w:rPr>
              <w:t>0.46 - 0.88</w:t>
            </w:r>
          </w:p>
        </w:tc>
        <w:tc>
          <w:tcPr>
            <w:tcW w:w="1075" w:type="dxa"/>
          </w:tcPr>
          <w:p w14:paraId="2D06FDFF" w14:textId="77777777" w:rsidR="00D06F44" w:rsidRPr="00816666" w:rsidRDefault="00D06F44" w:rsidP="005A4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4AFBA7" w14:textId="77777777" w:rsidR="00D06F44" w:rsidRPr="00816666" w:rsidRDefault="00D06F44" w:rsidP="005A411F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eastAsia="Arial Unicode MS" w:hAnsi="Times New Roman" w:cs="Times New Roman"/>
                <w:sz w:val="20"/>
                <w:szCs w:val="20"/>
              </w:rPr>
              <w:t>―</w:t>
            </w:r>
          </w:p>
          <w:p w14:paraId="57A4EB3E" w14:textId="001A72D8" w:rsidR="00D06F44" w:rsidRPr="00816666" w:rsidRDefault="00D06F44" w:rsidP="005A4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091FCC" w:rsidRPr="00816666">
              <w:rPr>
                <w:rFonts w:ascii="Times New Roman" w:hAnsi="Times New Roman" w:cs="Times New Roman" w:hint="eastAsia"/>
                <w:sz w:val="20"/>
                <w:szCs w:val="20"/>
              </w:rPr>
              <w:t>132</w:t>
            </w:r>
          </w:p>
          <w:p w14:paraId="6CE17E7E" w14:textId="77777777" w:rsidR="00D06F44" w:rsidRPr="00816666" w:rsidRDefault="00D06F44" w:rsidP="005A4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  <w:p w14:paraId="11BD204C" w14:textId="2168C567" w:rsidR="00D06F44" w:rsidRPr="00816666" w:rsidRDefault="00091FCC" w:rsidP="00180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 w:hint="eastAsia"/>
                <w:sz w:val="20"/>
                <w:szCs w:val="20"/>
              </w:rPr>
              <w:t>0.006</w:t>
            </w:r>
          </w:p>
        </w:tc>
      </w:tr>
      <w:tr w:rsidR="00091FCC" w:rsidRPr="00816666" w14:paraId="2A46E95B" w14:textId="77777777" w:rsidTr="00A82F9B">
        <w:tc>
          <w:tcPr>
            <w:tcW w:w="2802" w:type="dxa"/>
          </w:tcPr>
          <w:p w14:paraId="14577A14" w14:textId="1442F73B" w:rsidR="00091FCC" w:rsidRPr="00816666" w:rsidRDefault="00091FCC" w:rsidP="005A4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/>
                <w:sz w:val="20"/>
                <w:szCs w:val="20"/>
              </w:rPr>
              <w:t>Cardiorespiratory fitness</w:t>
            </w:r>
            <w:r w:rsidRPr="008166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816666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c</w:t>
            </w:r>
          </w:p>
          <w:p w14:paraId="7AF30E2E" w14:textId="77777777" w:rsidR="00091FCC" w:rsidRPr="00816666" w:rsidRDefault="00091FCC" w:rsidP="005A4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/>
                <w:sz w:val="20"/>
                <w:szCs w:val="20"/>
              </w:rPr>
              <w:t xml:space="preserve">  1st </w:t>
            </w:r>
            <w:r w:rsidRPr="00816666">
              <w:rPr>
                <w:rFonts w:ascii="Times New Roman" w:hAnsi="Times New Roman" w:cs="Times New Roman" w:hint="eastAsia"/>
                <w:sz w:val="20"/>
                <w:szCs w:val="20"/>
              </w:rPr>
              <w:t>quartile</w:t>
            </w:r>
            <w:r w:rsidRPr="00816666">
              <w:rPr>
                <w:rFonts w:ascii="Times New Roman" w:hAnsi="Times New Roman" w:cs="Times New Roman"/>
                <w:sz w:val="20"/>
                <w:szCs w:val="20"/>
              </w:rPr>
              <w:t xml:space="preserve"> (Low)</w:t>
            </w:r>
          </w:p>
          <w:p w14:paraId="5973EE66" w14:textId="77777777" w:rsidR="00091FCC" w:rsidRPr="00816666" w:rsidRDefault="00091FCC" w:rsidP="005A4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/>
                <w:sz w:val="20"/>
                <w:szCs w:val="20"/>
              </w:rPr>
              <w:t xml:space="preserve">  2nd </w:t>
            </w:r>
            <w:r w:rsidRPr="00816666">
              <w:rPr>
                <w:rFonts w:ascii="Times New Roman" w:hAnsi="Times New Roman" w:cs="Times New Roman" w:hint="eastAsia"/>
                <w:sz w:val="20"/>
                <w:szCs w:val="20"/>
              </w:rPr>
              <w:t>quartile</w:t>
            </w:r>
          </w:p>
          <w:p w14:paraId="4F8DAA47" w14:textId="77777777" w:rsidR="00091FCC" w:rsidRPr="00816666" w:rsidRDefault="00091FCC" w:rsidP="005A4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/>
                <w:sz w:val="20"/>
                <w:szCs w:val="20"/>
              </w:rPr>
              <w:t xml:space="preserve">  3rd </w:t>
            </w:r>
            <w:r w:rsidRPr="00816666">
              <w:rPr>
                <w:rFonts w:ascii="Times New Roman" w:hAnsi="Times New Roman" w:cs="Times New Roman" w:hint="eastAsia"/>
                <w:sz w:val="20"/>
                <w:szCs w:val="20"/>
              </w:rPr>
              <w:t>quartile</w:t>
            </w:r>
          </w:p>
          <w:p w14:paraId="5B40F66C" w14:textId="08CA3CDD" w:rsidR="00091FCC" w:rsidRPr="00816666" w:rsidRDefault="00091FCC" w:rsidP="002B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4th quartile</w:t>
            </w:r>
            <w:r w:rsidRPr="00816666">
              <w:rPr>
                <w:rFonts w:ascii="Times New Roman" w:hAnsi="Times New Roman" w:cs="Times New Roman"/>
                <w:sz w:val="20"/>
                <w:szCs w:val="20"/>
              </w:rPr>
              <w:t xml:space="preserve"> (High)</w:t>
            </w:r>
          </w:p>
        </w:tc>
        <w:tc>
          <w:tcPr>
            <w:tcW w:w="1417" w:type="dxa"/>
          </w:tcPr>
          <w:p w14:paraId="518DA04F" w14:textId="77777777" w:rsidR="00091FCC" w:rsidRPr="00816666" w:rsidRDefault="00091FCC" w:rsidP="005A4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4BCF1D" w14:textId="77777777" w:rsidR="00091FCC" w:rsidRPr="00816666" w:rsidRDefault="00091FCC" w:rsidP="005A4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 w:hint="eastAsia"/>
                <w:sz w:val="20"/>
                <w:szCs w:val="20"/>
              </w:rPr>
              <w:t>2,496</w:t>
            </w:r>
          </w:p>
          <w:p w14:paraId="14557244" w14:textId="77777777" w:rsidR="00091FCC" w:rsidRPr="00816666" w:rsidRDefault="00091FCC" w:rsidP="005A4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 w:hint="eastAsia"/>
                <w:sz w:val="20"/>
                <w:szCs w:val="20"/>
              </w:rPr>
              <w:t>3,141</w:t>
            </w:r>
          </w:p>
          <w:p w14:paraId="2D0D4F4E" w14:textId="77777777" w:rsidR="00091FCC" w:rsidRPr="00816666" w:rsidRDefault="00091FCC" w:rsidP="005A4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 w:hint="eastAsia"/>
                <w:sz w:val="20"/>
                <w:szCs w:val="20"/>
              </w:rPr>
              <w:t>1,726</w:t>
            </w:r>
          </w:p>
          <w:p w14:paraId="663A6546" w14:textId="72A82A71" w:rsidR="00091FCC" w:rsidRPr="00816666" w:rsidRDefault="00091FCC" w:rsidP="00180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 w:hint="eastAsia"/>
                <w:sz w:val="20"/>
                <w:szCs w:val="20"/>
              </w:rPr>
              <w:t>3,018</w:t>
            </w:r>
          </w:p>
        </w:tc>
        <w:tc>
          <w:tcPr>
            <w:tcW w:w="1843" w:type="dxa"/>
          </w:tcPr>
          <w:p w14:paraId="3871195A" w14:textId="77777777" w:rsidR="00091FCC" w:rsidRPr="00816666" w:rsidRDefault="00091FCC" w:rsidP="005A4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E6658A" w14:textId="77777777" w:rsidR="00091FCC" w:rsidRPr="00816666" w:rsidRDefault="00091FCC" w:rsidP="005A4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/>
                <w:sz w:val="20"/>
                <w:szCs w:val="20"/>
              </w:rPr>
              <w:t>1.00 (Referent)</w:t>
            </w:r>
          </w:p>
          <w:p w14:paraId="52D242C9" w14:textId="2BD6FEB6" w:rsidR="00091FCC" w:rsidRPr="00816666" w:rsidRDefault="00091FCC" w:rsidP="005A4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 w:hint="eastAsia"/>
                <w:sz w:val="20"/>
                <w:szCs w:val="20"/>
              </w:rPr>
              <w:t>0.83</w:t>
            </w:r>
          </w:p>
          <w:p w14:paraId="6759092F" w14:textId="49A75AAC" w:rsidR="00091FCC" w:rsidRPr="00816666" w:rsidRDefault="00091FCC" w:rsidP="005A4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 w:hint="eastAsia"/>
                <w:sz w:val="20"/>
                <w:szCs w:val="20"/>
              </w:rPr>
              <w:t>0.64</w:t>
            </w:r>
          </w:p>
          <w:p w14:paraId="694C18AD" w14:textId="1B44A664" w:rsidR="00091FCC" w:rsidRPr="00D975A5" w:rsidRDefault="00275A2B" w:rsidP="00180D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75A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63</w:t>
            </w:r>
          </w:p>
        </w:tc>
        <w:tc>
          <w:tcPr>
            <w:tcW w:w="1701" w:type="dxa"/>
          </w:tcPr>
          <w:p w14:paraId="0212EB08" w14:textId="77777777" w:rsidR="00091FCC" w:rsidRPr="00816666" w:rsidRDefault="00091FCC" w:rsidP="005A4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CF3653" w14:textId="77777777" w:rsidR="00091FCC" w:rsidRPr="00816666" w:rsidRDefault="00091FCC" w:rsidP="005A411F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eastAsia="Arial Unicode MS" w:hAnsi="Times New Roman" w:cs="Times New Roman"/>
                <w:sz w:val="20"/>
                <w:szCs w:val="20"/>
              </w:rPr>
              <w:t>―</w:t>
            </w:r>
          </w:p>
          <w:p w14:paraId="6A63CC45" w14:textId="6A54E106" w:rsidR="00091FCC" w:rsidRPr="00816666" w:rsidRDefault="00091FCC" w:rsidP="005A411F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0.66 - 1.05</w:t>
            </w:r>
          </w:p>
          <w:p w14:paraId="11A053CD" w14:textId="6400CF1C" w:rsidR="00091FCC" w:rsidRPr="00816666" w:rsidRDefault="00091FCC" w:rsidP="005A411F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0.47 - 0.87</w:t>
            </w:r>
          </w:p>
          <w:p w14:paraId="275B946B" w14:textId="3ECFAD0D" w:rsidR="00091FCC" w:rsidRPr="00816666" w:rsidRDefault="00091FCC" w:rsidP="00180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0.47 - 0.83</w:t>
            </w:r>
          </w:p>
        </w:tc>
        <w:tc>
          <w:tcPr>
            <w:tcW w:w="1075" w:type="dxa"/>
          </w:tcPr>
          <w:p w14:paraId="0FDE44F9" w14:textId="77777777" w:rsidR="00091FCC" w:rsidRPr="00816666" w:rsidRDefault="00091FCC" w:rsidP="005A4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08CEC9" w14:textId="77777777" w:rsidR="00091FCC" w:rsidRPr="00816666" w:rsidRDefault="00091FCC" w:rsidP="005A411F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eastAsia="Arial Unicode MS" w:hAnsi="Times New Roman" w:cs="Times New Roman"/>
                <w:sz w:val="20"/>
                <w:szCs w:val="20"/>
              </w:rPr>
              <w:t>―</w:t>
            </w:r>
          </w:p>
          <w:p w14:paraId="35F1D60D" w14:textId="76A3E75E" w:rsidR="00091FCC" w:rsidRPr="00816666" w:rsidRDefault="00091FCC" w:rsidP="005A411F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0.112</w:t>
            </w:r>
          </w:p>
          <w:p w14:paraId="19AD932E" w14:textId="078800DC" w:rsidR="00091FCC" w:rsidRPr="00816666" w:rsidRDefault="00091FCC" w:rsidP="005A411F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0.005</w:t>
            </w:r>
          </w:p>
          <w:p w14:paraId="7F59921A" w14:textId="39FB4849" w:rsidR="00091FCC" w:rsidRPr="00816666" w:rsidRDefault="00091FCC" w:rsidP="00180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0.001</w:t>
            </w:r>
          </w:p>
        </w:tc>
      </w:tr>
      <w:tr w:rsidR="00091FCC" w:rsidRPr="00816666" w14:paraId="17CE9EDA" w14:textId="77777777" w:rsidTr="00A82F9B">
        <w:tc>
          <w:tcPr>
            <w:tcW w:w="2802" w:type="dxa"/>
          </w:tcPr>
          <w:p w14:paraId="4484AA60" w14:textId="6BEDC33B" w:rsidR="00091FCC" w:rsidRPr="00816666" w:rsidRDefault="009B29B7" w:rsidP="002B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/>
                <w:sz w:val="20"/>
                <w:szCs w:val="20"/>
              </w:rPr>
              <w:t>Waist-to-</w:t>
            </w:r>
            <w:r w:rsidR="006A6BCC" w:rsidRPr="00816666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091FCC" w:rsidRPr="00816666">
              <w:rPr>
                <w:rFonts w:ascii="Times New Roman" w:hAnsi="Times New Roman" w:cs="Times New Roman"/>
                <w:sz w:val="20"/>
                <w:szCs w:val="20"/>
              </w:rPr>
              <w:t>eight ratio</w:t>
            </w:r>
            <w:r w:rsidR="00091FCC" w:rsidRPr="008166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091FCC" w:rsidRPr="00816666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d</w:t>
            </w:r>
          </w:p>
          <w:p w14:paraId="4BB41C3D" w14:textId="71E3EFF9" w:rsidR="00091FCC" w:rsidRPr="00816666" w:rsidRDefault="00091FCC" w:rsidP="006748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/>
                <w:sz w:val="20"/>
                <w:szCs w:val="20"/>
              </w:rPr>
              <w:t xml:space="preserve">  1st </w:t>
            </w:r>
            <w:r w:rsidRPr="00816666">
              <w:rPr>
                <w:rFonts w:ascii="Times New Roman" w:hAnsi="Times New Roman" w:cs="Times New Roman" w:hint="eastAsia"/>
                <w:sz w:val="20"/>
                <w:szCs w:val="20"/>
              </w:rPr>
              <w:t>quartile</w:t>
            </w:r>
            <w:r w:rsidRPr="00816666">
              <w:rPr>
                <w:rFonts w:ascii="Times New Roman" w:hAnsi="Times New Roman" w:cs="Times New Roman"/>
                <w:sz w:val="20"/>
                <w:szCs w:val="20"/>
              </w:rPr>
              <w:t xml:space="preserve"> (High)</w:t>
            </w:r>
          </w:p>
          <w:p w14:paraId="57AC3443" w14:textId="77777777" w:rsidR="00091FCC" w:rsidRPr="00816666" w:rsidRDefault="00091FCC" w:rsidP="006748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/>
                <w:sz w:val="20"/>
                <w:szCs w:val="20"/>
              </w:rPr>
              <w:t xml:space="preserve">  2nd </w:t>
            </w:r>
            <w:r w:rsidRPr="00816666">
              <w:rPr>
                <w:rFonts w:ascii="Times New Roman" w:hAnsi="Times New Roman" w:cs="Times New Roman" w:hint="eastAsia"/>
                <w:sz w:val="20"/>
                <w:szCs w:val="20"/>
              </w:rPr>
              <w:t>quartile</w:t>
            </w:r>
          </w:p>
          <w:p w14:paraId="045DE1F5" w14:textId="77777777" w:rsidR="00091FCC" w:rsidRPr="00816666" w:rsidRDefault="00091FCC" w:rsidP="006748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/>
                <w:sz w:val="20"/>
                <w:szCs w:val="20"/>
              </w:rPr>
              <w:t xml:space="preserve">  3rd </w:t>
            </w:r>
            <w:r w:rsidRPr="00816666">
              <w:rPr>
                <w:rFonts w:ascii="Times New Roman" w:hAnsi="Times New Roman" w:cs="Times New Roman" w:hint="eastAsia"/>
                <w:sz w:val="20"/>
                <w:szCs w:val="20"/>
              </w:rPr>
              <w:t>quartile</w:t>
            </w:r>
          </w:p>
          <w:p w14:paraId="74BA5444" w14:textId="507A241C" w:rsidR="00091FCC" w:rsidRPr="00816666" w:rsidRDefault="00091FCC" w:rsidP="00BF5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4th quartile</w:t>
            </w:r>
            <w:r w:rsidRPr="00816666">
              <w:rPr>
                <w:rFonts w:ascii="Times New Roman" w:hAnsi="Times New Roman" w:cs="Times New Roman"/>
                <w:sz w:val="20"/>
                <w:szCs w:val="20"/>
              </w:rPr>
              <w:t xml:space="preserve"> (Low)</w:t>
            </w:r>
          </w:p>
        </w:tc>
        <w:tc>
          <w:tcPr>
            <w:tcW w:w="1417" w:type="dxa"/>
          </w:tcPr>
          <w:p w14:paraId="5C24BC65" w14:textId="77777777" w:rsidR="00091FCC" w:rsidRPr="00816666" w:rsidRDefault="00091FCC" w:rsidP="00180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BB9E55" w14:textId="5736DCDA" w:rsidR="00091FCC" w:rsidRPr="00816666" w:rsidRDefault="00091FCC" w:rsidP="00180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 w:hint="eastAsia"/>
                <w:sz w:val="20"/>
                <w:szCs w:val="20"/>
              </w:rPr>
              <w:t>2,625</w:t>
            </w:r>
          </w:p>
          <w:p w14:paraId="2FFB9D43" w14:textId="77777777" w:rsidR="00091FCC" w:rsidRPr="00816666" w:rsidRDefault="00091FCC" w:rsidP="00180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 w:hint="eastAsia"/>
                <w:sz w:val="20"/>
                <w:szCs w:val="20"/>
              </w:rPr>
              <w:t>2,625</w:t>
            </w:r>
          </w:p>
          <w:p w14:paraId="389D93F7" w14:textId="77777777" w:rsidR="00091FCC" w:rsidRPr="00816666" w:rsidRDefault="00091FCC" w:rsidP="00180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 w:hint="eastAsia"/>
                <w:sz w:val="20"/>
                <w:szCs w:val="20"/>
              </w:rPr>
              <w:t>2,557</w:t>
            </w:r>
          </w:p>
          <w:p w14:paraId="2B3F9B6E" w14:textId="510964A1" w:rsidR="00091FCC" w:rsidRPr="00816666" w:rsidRDefault="00091FCC" w:rsidP="00180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 w:hint="eastAsia"/>
                <w:sz w:val="20"/>
                <w:szCs w:val="20"/>
              </w:rPr>
              <w:t>2,574</w:t>
            </w:r>
          </w:p>
        </w:tc>
        <w:tc>
          <w:tcPr>
            <w:tcW w:w="1843" w:type="dxa"/>
          </w:tcPr>
          <w:p w14:paraId="4B30A04D" w14:textId="77777777" w:rsidR="00091FCC" w:rsidRPr="00816666" w:rsidRDefault="00091FCC" w:rsidP="00180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427DA5" w14:textId="77777777" w:rsidR="00091FCC" w:rsidRPr="00816666" w:rsidRDefault="00091FCC" w:rsidP="00180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/>
                <w:sz w:val="20"/>
                <w:szCs w:val="20"/>
              </w:rPr>
              <w:t>1.00 (Referent)</w:t>
            </w:r>
          </w:p>
          <w:p w14:paraId="3CDAE7E0" w14:textId="22699796" w:rsidR="00091FCC" w:rsidRPr="00816666" w:rsidRDefault="00091FCC" w:rsidP="00180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 w:hint="eastAsia"/>
                <w:sz w:val="20"/>
                <w:szCs w:val="20"/>
              </w:rPr>
              <w:t>0.70</w:t>
            </w:r>
          </w:p>
          <w:p w14:paraId="483274D2" w14:textId="77777777" w:rsidR="00091FCC" w:rsidRPr="00D975A5" w:rsidRDefault="00091FCC" w:rsidP="00180D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75A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63</w:t>
            </w:r>
          </w:p>
          <w:p w14:paraId="423AA600" w14:textId="6A07310B" w:rsidR="00091FCC" w:rsidRPr="00816666" w:rsidRDefault="00091FCC" w:rsidP="00180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 w:hint="eastAsia"/>
                <w:sz w:val="20"/>
                <w:szCs w:val="20"/>
              </w:rPr>
              <w:t>0.65</w:t>
            </w:r>
          </w:p>
        </w:tc>
        <w:tc>
          <w:tcPr>
            <w:tcW w:w="1701" w:type="dxa"/>
          </w:tcPr>
          <w:p w14:paraId="677A20A8" w14:textId="77777777" w:rsidR="00091FCC" w:rsidRPr="00816666" w:rsidRDefault="00091FCC" w:rsidP="00180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7F14D7" w14:textId="77777777" w:rsidR="00091FCC" w:rsidRPr="00816666" w:rsidRDefault="00091FCC" w:rsidP="00D77D18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eastAsia="Arial Unicode MS" w:hAnsi="Times New Roman" w:cs="Times New Roman"/>
                <w:sz w:val="20"/>
                <w:szCs w:val="20"/>
              </w:rPr>
              <w:t>―</w:t>
            </w:r>
          </w:p>
          <w:p w14:paraId="3637EF44" w14:textId="05D8200A" w:rsidR="00091FCC" w:rsidRPr="00816666" w:rsidRDefault="00091FCC" w:rsidP="00180D63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0.55 - 0.89</w:t>
            </w:r>
          </w:p>
          <w:p w14:paraId="7463C3D9" w14:textId="77777777" w:rsidR="00091FCC" w:rsidRPr="00816666" w:rsidRDefault="00091FCC" w:rsidP="00180D63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0.49 - 0.82</w:t>
            </w:r>
          </w:p>
          <w:p w14:paraId="5EFF1C13" w14:textId="0E78DFA6" w:rsidR="00091FCC" w:rsidRPr="00816666" w:rsidRDefault="00091FCC" w:rsidP="00180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0.48 - 0.88</w:t>
            </w:r>
          </w:p>
        </w:tc>
        <w:tc>
          <w:tcPr>
            <w:tcW w:w="1075" w:type="dxa"/>
          </w:tcPr>
          <w:p w14:paraId="7F5B1583" w14:textId="77777777" w:rsidR="00091FCC" w:rsidRPr="00816666" w:rsidRDefault="00091FCC" w:rsidP="00180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4F5ABD" w14:textId="77777777" w:rsidR="00091FCC" w:rsidRPr="00816666" w:rsidRDefault="00091FCC" w:rsidP="00D77D18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eastAsia="Arial Unicode MS" w:hAnsi="Times New Roman" w:cs="Times New Roman"/>
                <w:sz w:val="20"/>
                <w:szCs w:val="20"/>
              </w:rPr>
              <w:t>―</w:t>
            </w:r>
          </w:p>
          <w:p w14:paraId="0CD1A787" w14:textId="7497A9FC" w:rsidR="00091FCC" w:rsidRPr="00816666" w:rsidRDefault="00091FCC" w:rsidP="00180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 w:hint="eastAsia"/>
                <w:sz w:val="20"/>
                <w:szCs w:val="20"/>
              </w:rPr>
              <w:t>0.003</w:t>
            </w:r>
          </w:p>
          <w:p w14:paraId="6294A6BE" w14:textId="77777777" w:rsidR="00091FCC" w:rsidRPr="00816666" w:rsidRDefault="00091FCC" w:rsidP="00180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  <w:p w14:paraId="7BE4E914" w14:textId="6D3ED7DA" w:rsidR="00091FCC" w:rsidRPr="00816666" w:rsidRDefault="00091FCC" w:rsidP="00180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 w:hint="eastAsia"/>
                <w:sz w:val="20"/>
                <w:szCs w:val="20"/>
              </w:rPr>
              <w:t>0.005</w:t>
            </w:r>
          </w:p>
        </w:tc>
      </w:tr>
      <w:tr w:rsidR="00315606" w:rsidRPr="00816666" w14:paraId="67C70F60" w14:textId="77777777" w:rsidTr="00A82F9B">
        <w:tc>
          <w:tcPr>
            <w:tcW w:w="2802" w:type="dxa"/>
          </w:tcPr>
          <w:p w14:paraId="7406B857" w14:textId="053CA94D" w:rsidR="00315606" w:rsidRPr="00816666" w:rsidRDefault="00315606" w:rsidP="00254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/>
                <w:sz w:val="20"/>
                <w:szCs w:val="20"/>
              </w:rPr>
              <w:t>Body mass index</w:t>
            </w:r>
            <w:r w:rsidRPr="008166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F41BF8" w:rsidRPr="008166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  <w:p w14:paraId="40DAE45B" w14:textId="77777777" w:rsidR="00315606" w:rsidRPr="00816666" w:rsidRDefault="00315606" w:rsidP="00254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/>
                <w:sz w:val="20"/>
                <w:szCs w:val="20"/>
              </w:rPr>
              <w:t xml:space="preserve">  1st </w:t>
            </w:r>
            <w:r w:rsidRPr="00816666">
              <w:rPr>
                <w:rFonts w:ascii="Times New Roman" w:hAnsi="Times New Roman" w:cs="Times New Roman" w:hint="eastAsia"/>
                <w:sz w:val="20"/>
                <w:szCs w:val="20"/>
              </w:rPr>
              <w:t>quartile</w:t>
            </w:r>
            <w:r w:rsidRPr="00816666">
              <w:rPr>
                <w:rFonts w:ascii="Times New Roman" w:hAnsi="Times New Roman" w:cs="Times New Roman"/>
                <w:sz w:val="20"/>
                <w:szCs w:val="20"/>
              </w:rPr>
              <w:t xml:space="preserve"> (High)</w:t>
            </w:r>
          </w:p>
          <w:p w14:paraId="28774F8D" w14:textId="77777777" w:rsidR="00315606" w:rsidRPr="00816666" w:rsidRDefault="00315606" w:rsidP="00254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/>
                <w:sz w:val="20"/>
                <w:szCs w:val="20"/>
              </w:rPr>
              <w:t xml:space="preserve">  2nd </w:t>
            </w:r>
            <w:r w:rsidRPr="00816666">
              <w:rPr>
                <w:rFonts w:ascii="Times New Roman" w:hAnsi="Times New Roman" w:cs="Times New Roman" w:hint="eastAsia"/>
                <w:sz w:val="20"/>
                <w:szCs w:val="20"/>
              </w:rPr>
              <w:t>quartile</w:t>
            </w:r>
          </w:p>
          <w:p w14:paraId="04339B8F" w14:textId="77777777" w:rsidR="00315606" w:rsidRPr="00816666" w:rsidRDefault="00315606" w:rsidP="00254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/>
                <w:sz w:val="20"/>
                <w:szCs w:val="20"/>
              </w:rPr>
              <w:t xml:space="preserve">  3rd </w:t>
            </w:r>
            <w:r w:rsidRPr="00816666">
              <w:rPr>
                <w:rFonts w:ascii="Times New Roman" w:hAnsi="Times New Roman" w:cs="Times New Roman" w:hint="eastAsia"/>
                <w:sz w:val="20"/>
                <w:szCs w:val="20"/>
              </w:rPr>
              <w:t>quartile</w:t>
            </w:r>
          </w:p>
          <w:p w14:paraId="27CB43F5" w14:textId="4AE36D6D" w:rsidR="00315606" w:rsidRPr="00816666" w:rsidRDefault="00315606" w:rsidP="002B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4th quartile</w:t>
            </w:r>
            <w:r w:rsidRPr="00816666">
              <w:rPr>
                <w:rFonts w:ascii="Times New Roman" w:hAnsi="Times New Roman" w:cs="Times New Roman"/>
                <w:sz w:val="20"/>
                <w:szCs w:val="20"/>
              </w:rPr>
              <w:t xml:space="preserve"> (Low)</w:t>
            </w:r>
            <w:bookmarkStart w:id="1" w:name="_GoBack"/>
            <w:bookmarkEnd w:id="1"/>
          </w:p>
        </w:tc>
        <w:tc>
          <w:tcPr>
            <w:tcW w:w="1417" w:type="dxa"/>
          </w:tcPr>
          <w:p w14:paraId="11E9DC72" w14:textId="77777777" w:rsidR="00315606" w:rsidRPr="00816666" w:rsidRDefault="00315606" w:rsidP="00254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BABFD4" w14:textId="77777777" w:rsidR="00315606" w:rsidRPr="00816666" w:rsidRDefault="00315606" w:rsidP="00254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 w:hint="eastAsia"/>
                <w:sz w:val="20"/>
                <w:szCs w:val="20"/>
              </w:rPr>
              <w:t>2,596</w:t>
            </w:r>
          </w:p>
          <w:p w14:paraId="3E5E0D9E" w14:textId="77777777" w:rsidR="00315606" w:rsidRPr="00816666" w:rsidRDefault="00315606" w:rsidP="00254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 w:hint="eastAsia"/>
                <w:sz w:val="20"/>
                <w:szCs w:val="20"/>
              </w:rPr>
              <w:t>2,596</w:t>
            </w:r>
          </w:p>
          <w:p w14:paraId="393D4BED" w14:textId="77777777" w:rsidR="00315606" w:rsidRPr="00816666" w:rsidRDefault="00315606" w:rsidP="00254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 w:hint="eastAsia"/>
                <w:sz w:val="20"/>
                <w:szCs w:val="20"/>
              </w:rPr>
              <w:t>2,597</w:t>
            </w:r>
          </w:p>
          <w:p w14:paraId="3BFAD5A3" w14:textId="7F96A1A7" w:rsidR="00315606" w:rsidRPr="00816666" w:rsidRDefault="00315606" w:rsidP="00180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 w:hint="eastAsia"/>
                <w:sz w:val="20"/>
                <w:szCs w:val="20"/>
              </w:rPr>
              <w:t>2,592</w:t>
            </w:r>
          </w:p>
        </w:tc>
        <w:tc>
          <w:tcPr>
            <w:tcW w:w="1843" w:type="dxa"/>
          </w:tcPr>
          <w:p w14:paraId="50C48CB6" w14:textId="77777777" w:rsidR="00315606" w:rsidRPr="00816666" w:rsidRDefault="00315606" w:rsidP="00254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570480" w14:textId="77777777" w:rsidR="00315606" w:rsidRPr="00816666" w:rsidRDefault="00315606" w:rsidP="00254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/>
                <w:sz w:val="20"/>
                <w:szCs w:val="20"/>
              </w:rPr>
              <w:t>1.00 (Referent)</w:t>
            </w:r>
          </w:p>
          <w:p w14:paraId="685468EE" w14:textId="6E066D54" w:rsidR="00315606" w:rsidRPr="00816666" w:rsidRDefault="00E67B15" w:rsidP="00254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 w:hint="eastAsia"/>
                <w:sz w:val="20"/>
                <w:szCs w:val="20"/>
              </w:rPr>
              <w:t>0.71</w:t>
            </w:r>
          </w:p>
          <w:p w14:paraId="094A68C7" w14:textId="7203E27E" w:rsidR="00315606" w:rsidRPr="00816666" w:rsidRDefault="00E67B15" w:rsidP="00254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hAnsi="Times New Roman" w:cs="Times New Roman" w:hint="eastAsia"/>
                <w:sz w:val="20"/>
                <w:szCs w:val="20"/>
              </w:rPr>
              <w:t>0.74</w:t>
            </w:r>
          </w:p>
          <w:p w14:paraId="20E29A92" w14:textId="7B1A885D" w:rsidR="00315606" w:rsidRPr="00D975A5" w:rsidRDefault="00E67B15" w:rsidP="00180D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75A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62</w:t>
            </w:r>
          </w:p>
        </w:tc>
        <w:tc>
          <w:tcPr>
            <w:tcW w:w="1701" w:type="dxa"/>
          </w:tcPr>
          <w:p w14:paraId="1A777CC9" w14:textId="77777777" w:rsidR="00315606" w:rsidRPr="00816666" w:rsidRDefault="00315606" w:rsidP="00254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FAEE27" w14:textId="77777777" w:rsidR="00315606" w:rsidRPr="00816666" w:rsidRDefault="00315606" w:rsidP="00254DDF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eastAsia="Arial Unicode MS" w:hAnsi="Times New Roman" w:cs="Times New Roman"/>
                <w:sz w:val="20"/>
                <w:szCs w:val="20"/>
              </w:rPr>
              <w:t>―</w:t>
            </w:r>
          </w:p>
          <w:p w14:paraId="598F44C7" w14:textId="4501DBC1" w:rsidR="00315606" w:rsidRPr="00816666" w:rsidRDefault="00E67B15" w:rsidP="00254DDF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0.55 - 0.91</w:t>
            </w:r>
          </w:p>
          <w:p w14:paraId="684E74CF" w14:textId="31E18BE3" w:rsidR="00315606" w:rsidRPr="00816666" w:rsidRDefault="00E67B15" w:rsidP="00254DDF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0.56 - 0.97</w:t>
            </w:r>
          </w:p>
          <w:p w14:paraId="30508A0A" w14:textId="20A828B4" w:rsidR="00315606" w:rsidRPr="00816666" w:rsidRDefault="00E67B15" w:rsidP="00180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0.45 - 0.87</w:t>
            </w:r>
          </w:p>
        </w:tc>
        <w:tc>
          <w:tcPr>
            <w:tcW w:w="1075" w:type="dxa"/>
          </w:tcPr>
          <w:p w14:paraId="5F9F4B64" w14:textId="77777777" w:rsidR="00315606" w:rsidRPr="00816666" w:rsidRDefault="00315606" w:rsidP="00254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1C2439" w14:textId="77777777" w:rsidR="00315606" w:rsidRPr="00816666" w:rsidRDefault="00315606" w:rsidP="00254DDF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eastAsia="Arial Unicode MS" w:hAnsi="Times New Roman" w:cs="Times New Roman"/>
                <w:sz w:val="20"/>
                <w:szCs w:val="20"/>
              </w:rPr>
              <w:t>―</w:t>
            </w:r>
          </w:p>
          <w:p w14:paraId="3BA6AA4D" w14:textId="6F3207B1" w:rsidR="00315606" w:rsidRPr="00816666" w:rsidRDefault="00E67B15" w:rsidP="00254DDF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0.006</w:t>
            </w:r>
          </w:p>
          <w:p w14:paraId="03E00EBD" w14:textId="7F667F0D" w:rsidR="00315606" w:rsidRPr="00816666" w:rsidRDefault="00E67B15" w:rsidP="00254DDF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0.028</w:t>
            </w:r>
          </w:p>
          <w:p w14:paraId="1CCC618D" w14:textId="616213B1" w:rsidR="00315606" w:rsidRPr="00816666" w:rsidRDefault="00E67B15" w:rsidP="00180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666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0.005</w:t>
            </w:r>
          </w:p>
        </w:tc>
      </w:tr>
    </w:tbl>
    <w:p w14:paraId="1386DEF0" w14:textId="24304F3C" w:rsidR="00F200AB" w:rsidRPr="00816666" w:rsidRDefault="009B29B7" w:rsidP="002B1FD8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816666">
        <w:rPr>
          <w:rFonts w:ascii="Times New Roman" w:hAnsi="Times New Roman" w:cs="Times New Roman"/>
          <w:sz w:val="20"/>
          <w:szCs w:val="20"/>
        </w:rPr>
        <w:lastRenderedPageBreak/>
        <w:t>a</w:t>
      </w:r>
      <w:proofErr w:type="gramEnd"/>
      <w:r w:rsidRPr="00816666">
        <w:rPr>
          <w:rFonts w:ascii="Times New Roman" w:hAnsi="Times New Roman" w:cs="Times New Roman"/>
          <w:sz w:val="20"/>
          <w:szCs w:val="20"/>
        </w:rPr>
        <w:t xml:space="preserve"> Adjusted</w:t>
      </w:r>
      <w:r w:rsidR="002960BF" w:rsidRPr="00816666">
        <w:rPr>
          <w:rFonts w:ascii="Times New Roman" w:hAnsi="Times New Roman" w:cs="Times New Roman"/>
          <w:sz w:val="20"/>
          <w:szCs w:val="20"/>
        </w:rPr>
        <w:t xml:space="preserve"> for </w:t>
      </w:r>
      <w:r w:rsidRPr="00816666">
        <w:rPr>
          <w:rFonts w:ascii="Times New Roman" w:hAnsi="Times New Roman" w:cs="Times New Roman"/>
          <w:sz w:val="20"/>
          <w:szCs w:val="20"/>
        </w:rPr>
        <w:t>fit-fat</w:t>
      </w:r>
      <w:r w:rsidR="00315606" w:rsidRPr="0081666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312126" w:rsidRPr="00816666">
        <w:rPr>
          <w:rFonts w:ascii="Times New Roman" w:hAnsi="Times New Roman" w:cs="Times New Roman"/>
          <w:sz w:val="20"/>
          <w:szCs w:val="20"/>
        </w:rPr>
        <w:t xml:space="preserve">index, systolic blood pressure, </w:t>
      </w:r>
      <w:r w:rsidR="0067482B" w:rsidRPr="00816666">
        <w:rPr>
          <w:rFonts w:ascii="Times New Roman" w:hAnsi="Times New Roman" w:cs="Times New Roman"/>
          <w:sz w:val="20"/>
          <w:szCs w:val="20"/>
        </w:rPr>
        <w:t xml:space="preserve">parental history of diabetes, </w:t>
      </w:r>
      <w:r w:rsidR="0067482B" w:rsidRPr="00816666">
        <w:rPr>
          <w:rFonts w:ascii="Times New Roman" w:eastAsiaTheme="minorEastAsia" w:hAnsi="Times New Roman" w:cs="Times New Roman" w:hint="eastAsia"/>
          <w:sz w:val="20"/>
          <w:szCs w:val="20"/>
        </w:rPr>
        <w:t>y</w:t>
      </w:r>
      <w:r w:rsidR="0067482B" w:rsidRPr="00816666">
        <w:rPr>
          <w:rFonts w:ascii="Times New Roman" w:eastAsia="Malgun Gothic" w:hAnsi="Times New Roman" w:cs="Times New Roman"/>
          <w:sz w:val="20"/>
          <w:szCs w:val="20"/>
        </w:rPr>
        <w:t>ear of baseline examination</w:t>
      </w:r>
      <w:r w:rsidR="0067482B" w:rsidRPr="00816666">
        <w:rPr>
          <w:rFonts w:ascii="Times New Roman" w:eastAsiaTheme="minorEastAsia" w:hAnsi="Times New Roman" w:cs="Times New Roman"/>
          <w:sz w:val="20"/>
          <w:szCs w:val="20"/>
        </w:rPr>
        <w:t>,</w:t>
      </w:r>
      <w:r w:rsidR="0067482B" w:rsidRPr="00816666">
        <w:rPr>
          <w:rFonts w:ascii="Times New Roman" w:hAnsi="Times New Roman" w:cs="Times New Roman"/>
          <w:sz w:val="20"/>
          <w:szCs w:val="20"/>
        </w:rPr>
        <w:t xml:space="preserve"> </w:t>
      </w:r>
      <w:r w:rsidR="00312126" w:rsidRPr="00816666">
        <w:rPr>
          <w:rFonts w:ascii="Times New Roman" w:hAnsi="Times New Roman" w:cs="Times New Roman"/>
          <w:sz w:val="20"/>
          <w:szCs w:val="20"/>
        </w:rPr>
        <w:t>smoking habit, and drinking habit</w:t>
      </w:r>
      <w:r w:rsidR="002960BF" w:rsidRPr="00816666">
        <w:rPr>
          <w:rFonts w:ascii="Times New Roman" w:hAnsi="Times New Roman" w:cs="Times New Roman"/>
          <w:sz w:val="20"/>
          <w:szCs w:val="20"/>
        </w:rPr>
        <w:t>.</w:t>
      </w:r>
    </w:p>
    <w:p w14:paraId="6345EBF9" w14:textId="1FB57BAD" w:rsidR="00D06F44" w:rsidRPr="00816666" w:rsidRDefault="009B29B7" w:rsidP="002B1FD8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816666">
        <w:rPr>
          <w:rFonts w:ascii="Times New Roman" w:hAnsi="Times New Roman" w:cs="Times New Roman"/>
          <w:sz w:val="20"/>
          <w:szCs w:val="20"/>
        </w:rPr>
        <w:t>b</w:t>
      </w:r>
      <w:proofErr w:type="gramEnd"/>
      <w:r w:rsidRPr="00816666">
        <w:rPr>
          <w:rFonts w:ascii="Times New Roman" w:hAnsi="Times New Roman" w:cs="Times New Roman"/>
          <w:sz w:val="20"/>
          <w:szCs w:val="20"/>
        </w:rPr>
        <w:t xml:space="preserve"> Adjusted</w:t>
      </w:r>
      <w:r w:rsidR="00D06F44" w:rsidRPr="00816666">
        <w:rPr>
          <w:rFonts w:ascii="Times New Roman" w:hAnsi="Times New Roman" w:cs="Times New Roman"/>
          <w:sz w:val="20"/>
          <w:szCs w:val="20"/>
        </w:rPr>
        <w:t xml:space="preserve"> for </w:t>
      </w:r>
      <w:r w:rsidR="00D06F44" w:rsidRPr="00816666">
        <w:rPr>
          <w:rFonts w:ascii="Times New Roman" w:hAnsi="Times New Roman" w:cs="Times New Roman" w:hint="eastAsia"/>
          <w:sz w:val="20"/>
          <w:szCs w:val="20"/>
        </w:rPr>
        <w:t xml:space="preserve">age, body mass index, </w:t>
      </w:r>
      <w:r w:rsidR="00D06F44" w:rsidRPr="00816666">
        <w:rPr>
          <w:rFonts w:ascii="Times New Roman" w:hAnsi="Times New Roman" w:cs="Times New Roman"/>
          <w:sz w:val="20"/>
          <w:szCs w:val="20"/>
        </w:rPr>
        <w:t xml:space="preserve">systolic blood pressure, parental history of diabetes, </w:t>
      </w:r>
      <w:r w:rsidR="00D06F44" w:rsidRPr="00816666">
        <w:rPr>
          <w:rFonts w:ascii="Times New Roman" w:eastAsiaTheme="minorEastAsia" w:hAnsi="Times New Roman" w:cs="Times New Roman" w:hint="eastAsia"/>
          <w:sz w:val="20"/>
          <w:szCs w:val="20"/>
        </w:rPr>
        <w:t>y</w:t>
      </w:r>
      <w:r w:rsidR="00D06F44" w:rsidRPr="00816666">
        <w:rPr>
          <w:rFonts w:ascii="Times New Roman" w:eastAsia="Malgun Gothic" w:hAnsi="Times New Roman" w:cs="Times New Roman"/>
          <w:sz w:val="20"/>
          <w:szCs w:val="20"/>
        </w:rPr>
        <w:t>ear of baseline examination</w:t>
      </w:r>
      <w:r w:rsidR="00D06F44" w:rsidRPr="00816666">
        <w:rPr>
          <w:rFonts w:ascii="Times New Roman" w:eastAsiaTheme="minorEastAsia" w:hAnsi="Times New Roman" w:cs="Times New Roman"/>
          <w:sz w:val="20"/>
          <w:szCs w:val="20"/>
        </w:rPr>
        <w:t>,</w:t>
      </w:r>
      <w:r w:rsidR="00D06F44" w:rsidRPr="00816666">
        <w:rPr>
          <w:rFonts w:ascii="Times New Roman" w:hAnsi="Times New Roman" w:cs="Times New Roman"/>
          <w:sz w:val="20"/>
          <w:szCs w:val="20"/>
        </w:rPr>
        <w:t xml:space="preserve"> smoking habit, and drinking habit.</w:t>
      </w:r>
    </w:p>
    <w:p w14:paraId="58EE2332" w14:textId="50778555" w:rsidR="00D06F44" w:rsidRPr="00816666" w:rsidRDefault="00F41BF8" w:rsidP="00312126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816666">
        <w:rPr>
          <w:rFonts w:ascii="Times New Roman" w:hAnsi="Times New Roman" w:cs="Times New Roman" w:hint="eastAsia"/>
          <w:sz w:val="20"/>
          <w:szCs w:val="20"/>
        </w:rPr>
        <w:t>c</w:t>
      </w:r>
      <w:proofErr w:type="gramEnd"/>
      <w:r w:rsidR="00D06F44" w:rsidRPr="00816666">
        <w:rPr>
          <w:rFonts w:ascii="Times New Roman" w:hAnsi="Times New Roman" w:cs="Times New Roman"/>
          <w:sz w:val="20"/>
          <w:szCs w:val="20"/>
        </w:rPr>
        <w:t xml:space="preserve"> Adjusted for age, </w:t>
      </w:r>
      <w:r w:rsidR="00D06F44" w:rsidRPr="00816666">
        <w:rPr>
          <w:rFonts w:ascii="Times New Roman" w:hAnsi="Times New Roman" w:cs="Times New Roman" w:hint="eastAsia"/>
          <w:sz w:val="20"/>
          <w:szCs w:val="20"/>
        </w:rPr>
        <w:t xml:space="preserve">body mass index, </w:t>
      </w:r>
      <w:r w:rsidR="00D06F44" w:rsidRPr="00816666">
        <w:rPr>
          <w:rFonts w:ascii="Times New Roman" w:hAnsi="Times New Roman" w:cs="Times New Roman"/>
          <w:sz w:val="20"/>
          <w:szCs w:val="20"/>
        </w:rPr>
        <w:t xml:space="preserve">systolic blood pressure, parental history of diabetes, </w:t>
      </w:r>
      <w:r w:rsidR="00D06F44" w:rsidRPr="00816666">
        <w:rPr>
          <w:rFonts w:ascii="Times New Roman" w:eastAsiaTheme="minorEastAsia" w:hAnsi="Times New Roman" w:cs="Times New Roman" w:hint="eastAsia"/>
          <w:sz w:val="20"/>
          <w:szCs w:val="20"/>
        </w:rPr>
        <w:t>y</w:t>
      </w:r>
      <w:r w:rsidR="00D06F44" w:rsidRPr="00816666">
        <w:rPr>
          <w:rFonts w:ascii="Times New Roman" w:eastAsia="Malgun Gothic" w:hAnsi="Times New Roman" w:cs="Times New Roman"/>
          <w:sz w:val="20"/>
          <w:szCs w:val="20"/>
        </w:rPr>
        <w:t>ear of baseline examination</w:t>
      </w:r>
      <w:r w:rsidR="00D06F44" w:rsidRPr="00816666">
        <w:rPr>
          <w:rFonts w:ascii="Times New Roman" w:eastAsiaTheme="minorEastAsia" w:hAnsi="Times New Roman" w:cs="Times New Roman"/>
          <w:sz w:val="20"/>
          <w:szCs w:val="20"/>
        </w:rPr>
        <w:t>,</w:t>
      </w:r>
      <w:r w:rsidR="00D06F44" w:rsidRPr="00816666">
        <w:rPr>
          <w:rFonts w:ascii="Times New Roman" w:hAnsi="Times New Roman" w:cs="Times New Roman"/>
          <w:sz w:val="20"/>
          <w:szCs w:val="20"/>
        </w:rPr>
        <w:t xml:space="preserve"> smoking habit, and drinking habit.</w:t>
      </w:r>
    </w:p>
    <w:p w14:paraId="661720EA" w14:textId="6641A079" w:rsidR="00312126" w:rsidRPr="00816666" w:rsidRDefault="009B29B7" w:rsidP="00312126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816666">
        <w:rPr>
          <w:rFonts w:ascii="Times New Roman" w:hAnsi="Times New Roman" w:cs="Times New Roman"/>
          <w:sz w:val="20"/>
          <w:szCs w:val="20"/>
        </w:rPr>
        <w:t>d</w:t>
      </w:r>
      <w:proofErr w:type="gramEnd"/>
      <w:r w:rsidRPr="00816666">
        <w:rPr>
          <w:rFonts w:ascii="Times New Roman" w:hAnsi="Times New Roman" w:cs="Times New Roman"/>
          <w:sz w:val="20"/>
          <w:szCs w:val="20"/>
        </w:rPr>
        <w:t xml:space="preserve"> Adjusted</w:t>
      </w:r>
      <w:r w:rsidR="00312126" w:rsidRPr="00816666">
        <w:rPr>
          <w:rFonts w:ascii="Times New Roman" w:hAnsi="Times New Roman" w:cs="Times New Roman"/>
          <w:sz w:val="20"/>
          <w:szCs w:val="20"/>
        </w:rPr>
        <w:t xml:space="preserve"> for age, cardiorespiratory fitness, systolic blood pressure, </w:t>
      </w:r>
      <w:r w:rsidR="00732644" w:rsidRPr="00816666">
        <w:rPr>
          <w:rFonts w:ascii="Times New Roman" w:hAnsi="Times New Roman" w:cs="Times New Roman"/>
          <w:sz w:val="20"/>
          <w:szCs w:val="20"/>
        </w:rPr>
        <w:t xml:space="preserve">parental history of diabetes, </w:t>
      </w:r>
      <w:r w:rsidR="00732644" w:rsidRPr="00816666">
        <w:rPr>
          <w:rFonts w:ascii="Times New Roman" w:eastAsiaTheme="minorEastAsia" w:hAnsi="Times New Roman" w:cs="Times New Roman" w:hint="eastAsia"/>
          <w:sz w:val="20"/>
          <w:szCs w:val="20"/>
        </w:rPr>
        <w:t>y</w:t>
      </w:r>
      <w:r w:rsidR="00732644" w:rsidRPr="00816666">
        <w:rPr>
          <w:rFonts w:ascii="Times New Roman" w:eastAsia="Malgun Gothic" w:hAnsi="Times New Roman" w:cs="Times New Roman"/>
          <w:sz w:val="20"/>
          <w:szCs w:val="20"/>
        </w:rPr>
        <w:t>ear of baseline examination</w:t>
      </w:r>
      <w:r w:rsidR="00732644" w:rsidRPr="00816666">
        <w:rPr>
          <w:rFonts w:ascii="Times New Roman" w:eastAsiaTheme="minorEastAsia" w:hAnsi="Times New Roman" w:cs="Times New Roman"/>
          <w:sz w:val="20"/>
          <w:szCs w:val="20"/>
        </w:rPr>
        <w:t>,</w:t>
      </w:r>
      <w:r w:rsidR="00732644" w:rsidRPr="00816666">
        <w:rPr>
          <w:rFonts w:ascii="Times New Roman" w:hAnsi="Times New Roman" w:cs="Times New Roman"/>
          <w:sz w:val="20"/>
          <w:szCs w:val="20"/>
        </w:rPr>
        <w:t xml:space="preserve"> </w:t>
      </w:r>
      <w:r w:rsidR="00312126" w:rsidRPr="00816666">
        <w:rPr>
          <w:rFonts w:ascii="Times New Roman" w:hAnsi="Times New Roman" w:cs="Times New Roman"/>
          <w:sz w:val="20"/>
          <w:szCs w:val="20"/>
        </w:rPr>
        <w:t>smoking habit, and drinking habit.</w:t>
      </w:r>
    </w:p>
    <w:p w14:paraId="0CD138F8" w14:textId="0F88E398" w:rsidR="00315606" w:rsidRPr="00816666" w:rsidRDefault="009B29B7" w:rsidP="00312126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816666">
        <w:rPr>
          <w:rFonts w:ascii="Times New Roman" w:hAnsi="Times New Roman" w:cs="Times New Roman"/>
          <w:sz w:val="20"/>
          <w:szCs w:val="20"/>
        </w:rPr>
        <w:t>e</w:t>
      </w:r>
      <w:proofErr w:type="gramEnd"/>
      <w:r w:rsidRPr="00816666">
        <w:rPr>
          <w:rFonts w:ascii="Times New Roman" w:hAnsi="Times New Roman" w:cs="Times New Roman"/>
          <w:sz w:val="20"/>
          <w:szCs w:val="20"/>
        </w:rPr>
        <w:t xml:space="preserve"> Adjusted</w:t>
      </w:r>
      <w:r w:rsidR="00315606" w:rsidRPr="00816666">
        <w:rPr>
          <w:rFonts w:ascii="Times New Roman" w:hAnsi="Times New Roman" w:cs="Times New Roman"/>
          <w:sz w:val="20"/>
          <w:szCs w:val="20"/>
        </w:rPr>
        <w:t xml:space="preserve"> for age, </w:t>
      </w:r>
      <w:r w:rsidRPr="00816666">
        <w:rPr>
          <w:rFonts w:ascii="Times New Roman" w:hAnsi="Times New Roman" w:cs="Times New Roman"/>
          <w:sz w:val="20"/>
          <w:szCs w:val="20"/>
        </w:rPr>
        <w:t>fit-fat index</w:t>
      </w:r>
      <w:r w:rsidR="00315606" w:rsidRPr="00816666">
        <w:rPr>
          <w:rFonts w:ascii="Times New Roman" w:hAnsi="Times New Roman" w:cs="Times New Roman"/>
          <w:sz w:val="20"/>
          <w:szCs w:val="20"/>
        </w:rPr>
        <w:t xml:space="preserve">, systolic blood pressure, parental history of diabetes, </w:t>
      </w:r>
      <w:r w:rsidR="00315606" w:rsidRPr="00816666">
        <w:rPr>
          <w:rFonts w:ascii="Times New Roman" w:eastAsiaTheme="minorEastAsia" w:hAnsi="Times New Roman" w:cs="Times New Roman" w:hint="eastAsia"/>
          <w:sz w:val="20"/>
          <w:szCs w:val="20"/>
        </w:rPr>
        <w:t>y</w:t>
      </w:r>
      <w:r w:rsidR="00315606" w:rsidRPr="00816666">
        <w:rPr>
          <w:rFonts w:ascii="Times New Roman" w:eastAsia="Malgun Gothic" w:hAnsi="Times New Roman" w:cs="Times New Roman"/>
          <w:sz w:val="20"/>
          <w:szCs w:val="20"/>
        </w:rPr>
        <w:t>ear of baseline examination</w:t>
      </w:r>
      <w:r w:rsidR="00315606" w:rsidRPr="00816666">
        <w:rPr>
          <w:rFonts w:ascii="Times New Roman" w:eastAsiaTheme="minorEastAsia" w:hAnsi="Times New Roman" w:cs="Times New Roman"/>
          <w:sz w:val="20"/>
          <w:szCs w:val="20"/>
        </w:rPr>
        <w:t>,</w:t>
      </w:r>
      <w:r w:rsidR="00315606" w:rsidRPr="00816666">
        <w:rPr>
          <w:rFonts w:ascii="Times New Roman" w:hAnsi="Times New Roman" w:cs="Times New Roman"/>
          <w:sz w:val="20"/>
          <w:szCs w:val="20"/>
        </w:rPr>
        <w:t xml:space="preserve"> smoking habit, and drinking habit.</w:t>
      </w:r>
    </w:p>
    <w:p w14:paraId="60E6598E" w14:textId="440B3057" w:rsidR="002960BF" w:rsidRPr="00816666" w:rsidRDefault="002960BF">
      <w:pPr>
        <w:widowControl/>
        <w:tabs>
          <w:tab w:val="clear" w:pos="454"/>
        </w:tabs>
        <w:autoSpaceDE/>
        <w:autoSpaceDN/>
        <w:adjustRightInd/>
        <w:spacing w:line="240" w:lineRule="auto"/>
        <w:textAlignment w:val="auto"/>
        <w:rPr>
          <w:rFonts w:ascii="Times New Roman" w:hAnsi="Times New Roman" w:cs="Times New Roman"/>
          <w:sz w:val="20"/>
          <w:szCs w:val="20"/>
        </w:rPr>
      </w:pPr>
    </w:p>
    <w:sectPr w:rsidR="002960BF" w:rsidRPr="00816666" w:rsidSect="000D495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6CCDB9D" w15:done="0"/>
  <w15:commentEx w15:paraId="6052BCC6" w15:done="0"/>
  <w15:commentEx w15:paraId="3CF1A6E4" w15:done="0"/>
  <w15:commentEx w15:paraId="6059B5B0" w15:done="0"/>
  <w15:commentEx w15:paraId="2CCA2E33" w15:done="0"/>
  <w15:commentEx w15:paraId="543A0660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6F44C3" w14:textId="77777777" w:rsidR="00D9317D" w:rsidRDefault="00D9317D" w:rsidP="00D27AE2">
      <w:pPr>
        <w:spacing w:line="240" w:lineRule="auto"/>
      </w:pPr>
      <w:r>
        <w:separator/>
      </w:r>
    </w:p>
  </w:endnote>
  <w:endnote w:type="continuationSeparator" w:id="0">
    <w:p w14:paraId="2BC7E3A0" w14:textId="77777777" w:rsidR="00D9317D" w:rsidRDefault="00D9317D" w:rsidP="00D27AE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平成明朝W3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Malgun Gothic"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CB3AF0" w14:textId="77777777" w:rsidR="00D9317D" w:rsidRDefault="00D9317D" w:rsidP="00D27AE2">
      <w:pPr>
        <w:spacing w:line="240" w:lineRule="auto"/>
      </w:pPr>
      <w:r>
        <w:separator/>
      </w:r>
    </w:p>
  </w:footnote>
  <w:footnote w:type="continuationSeparator" w:id="0">
    <w:p w14:paraId="104F13ED" w14:textId="77777777" w:rsidR="00D9317D" w:rsidRDefault="00D9317D" w:rsidP="00D27AE2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aaland, Benjamin A">
    <w15:presenceInfo w15:providerId="AD" w15:userId="S-1-5-21-1177238915-2111687655-1060284298-93861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2006"/>
    <w:rsid w:val="00000824"/>
    <w:rsid w:val="00001AE3"/>
    <w:rsid w:val="00006E70"/>
    <w:rsid w:val="00017824"/>
    <w:rsid w:val="00027FE6"/>
    <w:rsid w:val="000309DD"/>
    <w:rsid w:val="00033524"/>
    <w:rsid w:val="00035988"/>
    <w:rsid w:val="000522B5"/>
    <w:rsid w:val="000543CA"/>
    <w:rsid w:val="00055EE2"/>
    <w:rsid w:val="00055F59"/>
    <w:rsid w:val="00062568"/>
    <w:rsid w:val="0006373A"/>
    <w:rsid w:val="00067EAD"/>
    <w:rsid w:val="00076E9D"/>
    <w:rsid w:val="00077CF0"/>
    <w:rsid w:val="00085160"/>
    <w:rsid w:val="0008721D"/>
    <w:rsid w:val="00091FCC"/>
    <w:rsid w:val="0009416F"/>
    <w:rsid w:val="00094408"/>
    <w:rsid w:val="00094F6C"/>
    <w:rsid w:val="000A0E4C"/>
    <w:rsid w:val="000A24BB"/>
    <w:rsid w:val="000A5D8C"/>
    <w:rsid w:val="000B14A9"/>
    <w:rsid w:val="000B4C89"/>
    <w:rsid w:val="000C12F8"/>
    <w:rsid w:val="000C3B64"/>
    <w:rsid w:val="000C4E71"/>
    <w:rsid w:val="000D495C"/>
    <w:rsid w:val="000D6CB7"/>
    <w:rsid w:val="000E0178"/>
    <w:rsid w:val="000E188A"/>
    <w:rsid w:val="000E2C08"/>
    <w:rsid w:val="000E54BA"/>
    <w:rsid w:val="000F17EA"/>
    <w:rsid w:val="000F2C59"/>
    <w:rsid w:val="000F7672"/>
    <w:rsid w:val="00107C7A"/>
    <w:rsid w:val="00113E78"/>
    <w:rsid w:val="00131529"/>
    <w:rsid w:val="00161585"/>
    <w:rsid w:val="001667BD"/>
    <w:rsid w:val="00170509"/>
    <w:rsid w:val="0017713F"/>
    <w:rsid w:val="00177722"/>
    <w:rsid w:val="00180D63"/>
    <w:rsid w:val="00184447"/>
    <w:rsid w:val="00184E6D"/>
    <w:rsid w:val="0018575B"/>
    <w:rsid w:val="001858F2"/>
    <w:rsid w:val="00187971"/>
    <w:rsid w:val="00192CC7"/>
    <w:rsid w:val="001A2AE0"/>
    <w:rsid w:val="001A5346"/>
    <w:rsid w:val="001B0607"/>
    <w:rsid w:val="001C2B70"/>
    <w:rsid w:val="001C7A3A"/>
    <w:rsid w:val="001D06DA"/>
    <w:rsid w:val="00202C41"/>
    <w:rsid w:val="00210870"/>
    <w:rsid w:val="00222C18"/>
    <w:rsid w:val="00231D17"/>
    <w:rsid w:val="00234F48"/>
    <w:rsid w:val="002418D8"/>
    <w:rsid w:val="00241D37"/>
    <w:rsid w:val="002544D9"/>
    <w:rsid w:val="002551CE"/>
    <w:rsid w:val="00263C3F"/>
    <w:rsid w:val="00265777"/>
    <w:rsid w:val="00266CCB"/>
    <w:rsid w:val="0027021C"/>
    <w:rsid w:val="002712C8"/>
    <w:rsid w:val="00273967"/>
    <w:rsid w:val="00275A2B"/>
    <w:rsid w:val="00282A6E"/>
    <w:rsid w:val="00283AC5"/>
    <w:rsid w:val="00295644"/>
    <w:rsid w:val="002960BF"/>
    <w:rsid w:val="002A615A"/>
    <w:rsid w:val="002B1FD8"/>
    <w:rsid w:val="002B3D36"/>
    <w:rsid w:val="002C1C9D"/>
    <w:rsid w:val="002C2959"/>
    <w:rsid w:val="002D13D0"/>
    <w:rsid w:val="002E1411"/>
    <w:rsid w:val="002E1D9E"/>
    <w:rsid w:val="002E36B9"/>
    <w:rsid w:val="00300B9D"/>
    <w:rsid w:val="00311D1D"/>
    <w:rsid w:val="00312126"/>
    <w:rsid w:val="00312ABE"/>
    <w:rsid w:val="00315606"/>
    <w:rsid w:val="00316B02"/>
    <w:rsid w:val="00316BED"/>
    <w:rsid w:val="00330EA3"/>
    <w:rsid w:val="003348FB"/>
    <w:rsid w:val="003437D6"/>
    <w:rsid w:val="00345716"/>
    <w:rsid w:val="003522DE"/>
    <w:rsid w:val="00360533"/>
    <w:rsid w:val="003807FD"/>
    <w:rsid w:val="003A03F7"/>
    <w:rsid w:val="003A4610"/>
    <w:rsid w:val="003E1970"/>
    <w:rsid w:val="003E2782"/>
    <w:rsid w:val="003E2FD4"/>
    <w:rsid w:val="003E7A7E"/>
    <w:rsid w:val="003F621E"/>
    <w:rsid w:val="003F74B1"/>
    <w:rsid w:val="00400E05"/>
    <w:rsid w:val="004018ED"/>
    <w:rsid w:val="004048EB"/>
    <w:rsid w:val="0040651A"/>
    <w:rsid w:val="00410A87"/>
    <w:rsid w:val="004213E4"/>
    <w:rsid w:val="004270ED"/>
    <w:rsid w:val="004506C8"/>
    <w:rsid w:val="00451116"/>
    <w:rsid w:val="004545DB"/>
    <w:rsid w:val="00487442"/>
    <w:rsid w:val="004874CF"/>
    <w:rsid w:val="004922BD"/>
    <w:rsid w:val="004923D6"/>
    <w:rsid w:val="00495568"/>
    <w:rsid w:val="004B421C"/>
    <w:rsid w:val="004B47D1"/>
    <w:rsid w:val="004D59FA"/>
    <w:rsid w:val="004E3657"/>
    <w:rsid w:val="004E6969"/>
    <w:rsid w:val="004F2850"/>
    <w:rsid w:val="005058B0"/>
    <w:rsid w:val="00506F54"/>
    <w:rsid w:val="00516EDB"/>
    <w:rsid w:val="00532212"/>
    <w:rsid w:val="0053386B"/>
    <w:rsid w:val="0054188D"/>
    <w:rsid w:val="00553C41"/>
    <w:rsid w:val="005648D4"/>
    <w:rsid w:val="00564DAA"/>
    <w:rsid w:val="005773EE"/>
    <w:rsid w:val="00594C17"/>
    <w:rsid w:val="00594E3D"/>
    <w:rsid w:val="005B0B77"/>
    <w:rsid w:val="005B1F3B"/>
    <w:rsid w:val="005B6574"/>
    <w:rsid w:val="005B6EF6"/>
    <w:rsid w:val="005C0530"/>
    <w:rsid w:val="005D026A"/>
    <w:rsid w:val="005D580B"/>
    <w:rsid w:val="005E41CC"/>
    <w:rsid w:val="005F407F"/>
    <w:rsid w:val="00607628"/>
    <w:rsid w:val="006227C0"/>
    <w:rsid w:val="00635EC4"/>
    <w:rsid w:val="0064536B"/>
    <w:rsid w:val="006467CE"/>
    <w:rsid w:val="006541DB"/>
    <w:rsid w:val="006563E0"/>
    <w:rsid w:val="00664483"/>
    <w:rsid w:val="00670D95"/>
    <w:rsid w:val="0067482B"/>
    <w:rsid w:val="00677A1C"/>
    <w:rsid w:val="00685252"/>
    <w:rsid w:val="006858B8"/>
    <w:rsid w:val="00686FC4"/>
    <w:rsid w:val="00691D8D"/>
    <w:rsid w:val="006930A5"/>
    <w:rsid w:val="006979FE"/>
    <w:rsid w:val="006A1912"/>
    <w:rsid w:val="006A25F6"/>
    <w:rsid w:val="006A6BCC"/>
    <w:rsid w:val="006B05A7"/>
    <w:rsid w:val="006B2802"/>
    <w:rsid w:val="0071616B"/>
    <w:rsid w:val="007227DC"/>
    <w:rsid w:val="00730179"/>
    <w:rsid w:val="00730FAA"/>
    <w:rsid w:val="00732140"/>
    <w:rsid w:val="00732644"/>
    <w:rsid w:val="00750885"/>
    <w:rsid w:val="00757971"/>
    <w:rsid w:val="00761F2E"/>
    <w:rsid w:val="007664FF"/>
    <w:rsid w:val="007713A1"/>
    <w:rsid w:val="00775514"/>
    <w:rsid w:val="0078323A"/>
    <w:rsid w:val="007D0F0E"/>
    <w:rsid w:val="007D611E"/>
    <w:rsid w:val="007D7183"/>
    <w:rsid w:val="007F56DE"/>
    <w:rsid w:val="00815B5D"/>
    <w:rsid w:val="00816666"/>
    <w:rsid w:val="00821676"/>
    <w:rsid w:val="00831CB9"/>
    <w:rsid w:val="00832C67"/>
    <w:rsid w:val="00833EF4"/>
    <w:rsid w:val="0084224B"/>
    <w:rsid w:val="00843638"/>
    <w:rsid w:val="00843CC5"/>
    <w:rsid w:val="00862FAE"/>
    <w:rsid w:val="008672F5"/>
    <w:rsid w:val="0088181B"/>
    <w:rsid w:val="00884BED"/>
    <w:rsid w:val="00895733"/>
    <w:rsid w:val="008A2C3C"/>
    <w:rsid w:val="008A4327"/>
    <w:rsid w:val="008A7E9E"/>
    <w:rsid w:val="008B3627"/>
    <w:rsid w:val="008B6250"/>
    <w:rsid w:val="008C2006"/>
    <w:rsid w:val="008C6A23"/>
    <w:rsid w:val="008D2121"/>
    <w:rsid w:val="008E1BF3"/>
    <w:rsid w:val="008E325D"/>
    <w:rsid w:val="008E5832"/>
    <w:rsid w:val="008F08CC"/>
    <w:rsid w:val="008F17C3"/>
    <w:rsid w:val="008F260F"/>
    <w:rsid w:val="008F5E5A"/>
    <w:rsid w:val="008F737A"/>
    <w:rsid w:val="00901E7D"/>
    <w:rsid w:val="009022D7"/>
    <w:rsid w:val="009024E9"/>
    <w:rsid w:val="00902969"/>
    <w:rsid w:val="0090339D"/>
    <w:rsid w:val="009222A8"/>
    <w:rsid w:val="00925D41"/>
    <w:rsid w:val="0093516F"/>
    <w:rsid w:val="00936292"/>
    <w:rsid w:val="009403D3"/>
    <w:rsid w:val="009435C8"/>
    <w:rsid w:val="00944DAC"/>
    <w:rsid w:val="0095002F"/>
    <w:rsid w:val="00964DBE"/>
    <w:rsid w:val="0096561E"/>
    <w:rsid w:val="0097322F"/>
    <w:rsid w:val="00974D18"/>
    <w:rsid w:val="00984E29"/>
    <w:rsid w:val="00985B99"/>
    <w:rsid w:val="00994CDF"/>
    <w:rsid w:val="009A2D36"/>
    <w:rsid w:val="009A2F9D"/>
    <w:rsid w:val="009A6F00"/>
    <w:rsid w:val="009A779E"/>
    <w:rsid w:val="009B29B7"/>
    <w:rsid w:val="009B4494"/>
    <w:rsid w:val="009C09AA"/>
    <w:rsid w:val="009C3290"/>
    <w:rsid w:val="009D28C7"/>
    <w:rsid w:val="009D49E5"/>
    <w:rsid w:val="009D6348"/>
    <w:rsid w:val="009D7C9E"/>
    <w:rsid w:val="009E3BB5"/>
    <w:rsid w:val="009E4031"/>
    <w:rsid w:val="00A06D21"/>
    <w:rsid w:val="00A21023"/>
    <w:rsid w:val="00A2502C"/>
    <w:rsid w:val="00A2666B"/>
    <w:rsid w:val="00A32214"/>
    <w:rsid w:val="00A35700"/>
    <w:rsid w:val="00A362EB"/>
    <w:rsid w:val="00A37877"/>
    <w:rsid w:val="00A421F7"/>
    <w:rsid w:val="00A50E6A"/>
    <w:rsid w:val="00A61D74"/>
    <w:rsid w:val="00A71675"/>
    <w:rsid w:val="00A738BF"/>
    <w:rsid w:val="00A74079"/>
    <w:rsid w:val="00A810E8"/>
    <w:rsid w:val="00A82F9B"/>
    <w:rsid w:val="00A8371F"/>
    <w:rsid w:val="00A87149"/>
    <w:rsid w:val="00A92DB4"/>
    <w:rsid w:val="00AA01F7"/>
    <w:rsid w:val="00AA28A7"/>
    <w:rsid w:val="00AA29E1"/>
    <w:rsid w:val="00AB39E2"/>
    <w:rsid w:val="00AB42CF"/>
    <w:rsid w:val="00AC48BF"/>
    <w:rsid w:val="00AD02C7"/>
    <w:rsid w:val="00AE2348"/>
    <w:rsid w:val="00AF5C14"/>
    <w:rsid w:val="00B042E0"/>
    <w:rsid w:val="00B04F56"/>
    <w:rsid w:val="00B1157C"/>
    <w:rsid w:val="00B138E4"/>
    <w:rsid w:val="00B22F1D"/>
    <w:rsid w:val="00B23898"/>
    <w:rsid w:val="00B24B97"/>
    <w:rsid w:val="00B4511D"/>
    <w:rsid w:val="00B53C8F"/>
    <w:rsid w:val="00B6082E"/>
    <w:rsid w:val="00B71F71"/>
    <w:rsid w:val="00B83342"/>
    <w:rsid w:val="00B9272C"/>
    <w:rsid w:val="00B96F6B"/>
    <w:rsid w:val="00BA2446"/>
    <w:rsid w:val="00BB2346"/>
    <w:rsid w:val="00BC2DE4"/>
    <w:rsid w:val="00BC3CE5"/>
    <w:rsid w:val="00BD120C"/>
    <w:rsid w:val="00BD231F"/>
    <w:rsid w:val="00BD52B8"/>
    <w:rsid w:val="00BF355A"/>
    <w:rsid w:val="00BF5622"/>
    <w:rsid w:val="00C00148"/>
    <w:rsid w:val="00C10E9E"/>
    <w:rsid w:val="00C169D7"/>
    <w:rsid w:val="00C4226B"/>
    <w:rsid w:val="00C4417B"/>
    <w:rsid w:val="00C5014F"/>
    <w:rsid w:val="00C5158B"/>
    <w:rsid w:val="00C62896"/>
    <w:rsid w:val="00C715D5"/>
    <w:rsid w:val="00C9196D"/>
    <w:rsid w:val="00C92BFA"/>
    <w:rsid w:val="00C92D78"/>
    <w:rsid w:val="00C95709"/>
    <w:rsid w:val="00CA0FBC"/>
    <w:rsid w:val="00CA7465"/>
    <w:rsid w:val="00CB0FEE"/>
    <w:rsid w:val="00CB1449"/>
    <w:rsid w:val="00CB46C9"/>
    <w:rsid w:val="00CC438F"/>
    <w:rsid w:val="00CC711D"/>
    <w:rsid w:val="00CD46D0"/>
    <w:rsid w:val="00CD5982"/>
    <w:rsid w:val="00CD5C76"/>
    <w:rsid w:val="00CE6DBC"/>
    <w:rsid w:val="00D00570"/>
    <w:rsid w:val="00D05507"/>
    <w:rsid w:val="00D06F44"/>
    <w:rsid w:val="00D073C4"/>
    <w:rsid w:val="00D14D63"/>
    <w:rsid w:val="00D27AE2"/>
    <w:rsid w:val="00D35476"/>
    <w:rsid w:val="00D50841"/>
    <w:rsid w:val="00D50ED6"/>
    <w:rsid w:val="00D55C2E"/>
    <w:rsid w:val="00D612BE"/>
    <w:rsid w:val="00D61527"/>
    <w:rsid w:val="00D61B85"/>
    <w:rsid w:val="00D66181"/>
    <w:rsid w:val="00D72400"/>
    <w:rsid w:val="00D77D18"/>
    <w:rsid w:val="00D80CD8"/>
    <w:rsid w:val="00D84CAA"/>
    <w:rsid w:val="00D879CB"/>
    <w:rsid w:val="00D9317D"/>
    <w:rsid w:val="00D975A5"/>
    <w:rsid w:val="00DA2913"/>
    <w:rsid w:val="00DB1850"/>
    <w:rsid w:val="00DC5346"/>
    <w:rsid w:val="00DC79F0"/>
    <w:rsid w:val="00DD3597"/>
    <w:rsid w:val="00DE3788"/>
    <w:rsid w:val="00DE69E7"/>
    <w:rsid w:val="00DE7B1E"/>
    <w:rsid w:val="00DF2C2D"/>
    <w:rsid w:val="00E06EFB"/>
    <w:rsid w:val="00E07120"/>
    <w:rsid w:val="00E126B1"/>
    <w:rsid w:val="00E25796"/>
    <w:rsid w:val="00E301EB"/>
    <w:rsid w:val="00E406B8"/>
    <w:rsid w:val="00E519CA"/>
    <w:rsid w:val="00E54AB7"/>
    <w:rsid w:val="00E54DFB"/>
    <w:rsid w:val="00E63A91"/>
    <w:rsid w:val="00E63FCD"/>
    <w:rsid w:val="00E66179"/>
    <w:rsid w:val="00E67B15"/>
    <w:rsid w:val="00E735B7"/>
    <w:rsid w:val="00E775EA"/>
    <w:rsid w:val="00E90B8F"/>
    <w:rsid w:val="00E95335"/>
    <w:rsid w:val="00E957D3"/>
    <w:rsid w:val="00EB3594"/>
    <w:rsid w:val="00EC11E2"/>
    <w:rsid w:val="00EF61B5"/>
    <w:rsid w:val="00F02CE1"/>
    <w:rsid w:val="00F11F89"/>
    <w:rsid w:val="00F14ECF"/>
    <w:rsid w:val="00F200AB"/>
    <w:rsid w:val="00F20AC3"/>
    <w:rsid w:val="00F31B24"/>
    <w:rsid w:val="00F3710C"/>
    <w:rsid w:val="00F37444"/>
    <w:rsid w:val="00F41BF8"/>
    <w:rsid w:val="00F42A98"/>
    <w:rsid w:val="00F47892"/>
    <w:rsid w:val="00F47F9C"/>
    <w:rsid w:val="00F57671"/>
    <w:rsid w:val="00F61516"/>
    <w:rsid w:val="00F67CF5"/>
    <w:rsid w:val="00F720B1"/>
    <w:rsid w:val="00F7311E"/>
    <w:rsid w:val="00F73970"/>
    <w:rsid w:val="00F76788"/>
    <w:rsid w:val="00F77414"/>
    <w:rsid w:val="00F80FB3"/>
    <w:rsid w:val="00F85174"/>
    <w:rsid w:val="00F97A4D"/>
    <w:rsid w:val="00FA10EE"/>
    <w:rsid w:val="00FA1C58"/>
    <w:rsid w:val="00FB45DA"/>
    <w:rsid w:val="00FB49DC"/>
    <w:rsid w:val="00FD2B2A"/>
    <w:rsid w:val="00FF0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2077F6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2006"/>
    <w:pPr>
      <w:widowControl w:val="0"/>
      <w:tabs>
        <w:tab w:val="left" w:pos="454"/>
      </w:tabs>
      <w:autoSpaceDE w:val="0"/>
      <w:autoSpaceDN w:val="0"/>
      <w:adjustRightInd w:val="0"/>
      <w:spacing w:line="460" w:lineRule="atLeast"/>
      <w:textAlignment w:val="baseline"/>
    </w:pPr>
    <w:rPr>
      <w:rFonts w:ascii="Century" w:eastAsia="平成明朝W3" w:hAnsi="Century" w:cs="Century"/>
      <w:sz w:val="21"/>
      <w:szCs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D35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35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3597"/>
    <w:rPr>
      <w:rFonts w:ascii="Century" w:eastAsia="平成明朝W3" w:hAnsi="Century" w:cs="Century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35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3597"/>
    <w:rPr>
      <w:rFonts w:ascii="Century" w:eastAsia="平成明朝W3" w:hAnsi="Century" w:cs="Century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359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597"/>
    <w:rPr>
      <w:rFonts w:ascii="Segoe UI" w:eastAsia="平成明朝W3" w:hAnsi="Segoe UI" w:cs="Segoe UI"/>
      <w:sz w:val="18"/>
      <w:szCs w:val="18"/>
      <w:lang w:eastAsia="ja-JP"/>
    </w:rPr>
  </w:style>
  <w:style w:type="paragraph" w:styleId="Revision">
    <w:name w:val="Revision"/>
    <w:hidden/>
    <w:uiPriority w:val="99"/>
    <w:semiHidden/>
    <w:rsid w:val="00F97A4D"/>
    <w:rPr>
      <w:rFonts w:ascii="Century" w:eastAsia="平成明朝W3" w:hAnsi="Century" w:cs="Century"/>
      <w:sz w:val="21"/>
      <w:szCs w:val="21"/>
      <w:lang w:eastAsia="ja-JP"/>
    </w:rPr>
  </w:style>
  <w:style w:type="table" w:styleId="TableGrid">
    <w:name w:val="Table Grid"/>
    <w:basedOn w:val="TableNormal"/>
    <w:uiPriority w:val="59"/>
    <w:rsid w:val="004511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451116"/>
    <w:pPr>
      <w:widowControl/>
      <w:tabs>
        <w:tab w:val="clear" w:pos="454"/>
      </w:tabs>
      <w:autoSpaceDE/>
      <w:autoSpaceDN/>
      <w:adjustRightInd/>
      <w:spacing w:before="100" w:beforeAutospacing="1" w:after="100" w:afterAutospacing="1" w:line="240" w:lineRule="auto"/>
      <w:textAlignment w:val="auto"/>
    </w:pPr>
    <w:rPr>
      <w:rFonts w:ascii="Times New Roman" w:eastAsiaTheme="minorEastAsia" w:hAnsi="Times New Roman" w:cs="Times New Roman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D27AE2"/>
    <w:pPr>
      <w:tabs>
        <w:tab w:val="clear" w:pos="454"/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27AE2"/>
    <w:rPr>
      <w:rFonts w:ascii="Century" w:eastAsia="平成明朝W3" w:hAnsi="Century" w:cs="Century"/>
      <w:sz w:val="21"/>
      <w:szCs w:val="21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D27AE2"/>
    <w:pPr>
      <w:tabs>
        <w:tab w:val="clear" w:pos="454"/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27AE2"/>
    <w:rPr>
      <w:rFonts w:ascii="Century" w:eastAsia="平成明朝W3" w:hAnsi="Century" w:cs="Century"/>
      <w:sz w:val="21"/>
      <w:szCs w:val="21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2006"/>
    <w:pPr>
      <w:widowControl w:val="0"/>
      <w:tabs>
        <w:tab w:val="left" w:pos="454"/>
      </w:tabs>
      <w:autoSpaceDE w:val="0"/>
      <w:autoSpaceDN w:val="0"/>
      <w:adjustRightInd w:val="0"/>
      <w:spacing w:line="460" w:lineRule="atLeast"/>
      <w:textAlignment w:val="baseline"/>
    </w:pPr>
    <w:rPr>
      <w:rFonts w:ascii="Century" w:eastAsia="平成明朝W3" w:hAnsi="Century" w:cs="Century"/>
      <w:sz w:val="21"/>
      <w:szCs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D35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35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3597"/>
    <w:rPr>
      <w:rFonts w:ascii="Century" w:eastAsia="平成明朝W3" w:hAnsi="Century" w:cs="Century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35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3597"/>
    <w:rPr>
      <w:rFonts w:ascii="Century" w:eastAsia="平成明朝W3" w:hAnsi="Century" w:cs="Century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359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597"/>
    <w:rPr>
      <w:rFonts w:ascii="Segoe UI" w:eastAsia="平成明朝W3" w:hAnsi="Segoe UI" w:cs="Segoe UI"/>
      <w:sz w:val="18"/>
      <w:szCs w:val="18"/>
      <w:lang w:eastAsia="ja-JP"/>
    </w:rPr>
  </w:style>
  <w:style w:type="paragraph" w:styleId="Revision">
    <w:name w:val="Revision"/>
    <w:hidden/>
    <w:uiPriority w:val="99"/>
    <w:semiHidden/>
    <w:rsid w:val="00F97A4D"/>
    <w:rPr>
      <w:rFonts w:ascii="Century" w:eastAsia="平成明朝W3" w:hAnsi="Century" w:cs="Century"/>
      <w:sz w:val="21"/>
      <w:szCs w:val="21"/>
      <w:lang w:eastAsia="ja-JP"/>
    </w:rPr>
  </w:style>
  <w:style w:type="table" w:styleId="TableGrid">
    <w:name w:val="Table Grid"/>
    <w:basedOn w:val="TableNormal"/>
    <w:uiPriority w:val="59"/>
    <w:rsid w:val="004511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451116"/>
    <w:pPr>
      <w:widowControl/>
      <w:tabs>
        <w:tab w:val="clear" w:pos="454"/>
      </w:tabs>
      <w:autoSpaceDE/>
      <w:autoSpaceDN/>
      <w:adjustRightInd/>
      <w:spacing w:before="100" w:beforeAutospacing="1" w:after="100" w:afterAutospacing="1" w:line="240" w:lineRule="auto"/>
      <w:textAlignment w:val="auto"/>
    </w:pPr>
    <w:rPr>
      <w:rFonts w:ascii="Times New Roman" w:eastAsiaTheme="minorEastAsia" w:hAnsi="Times New Roman" w:cs="Times New Roman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D27AE2"/>
    <w:pPr>
      <w:tabs>
        <w:tab w:val="clear" w:pos="454"/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27AE2"/>
    <w:rPr>
      <w:rFonts w:ascii="Century" w:eastAsia="平成明朝W3" w:hAnsi="Century" w:cs="Century"/>
      <w:sz w:val="21"/>
      <w:szCs w:val="21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D27AE2"/>
    <w:pPr>
      <w:tabs>
        <w:tab w:val="clear" w:pos="454"/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27AE2"/>
    <w:rPr>
      <w:rFonts w:ascii="Century" w:eastAsia="平成明朝W3" w:hAnsi="Century" w:cs="Century"/>
      <w:sz w:val="21"/>
      <w:szCs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1" Type="http://schemas.microsoft.com/office/2011/relationships/people" Target="people.xml"/><Relationship Id="rId10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95D6AA-5816-AF48-887B-3F6E048EE2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4</Pages>
  <Words>545</Words>
  <Characters>3110</Characters>
  <Application>Microsoft Macintosh Word</Application>
  <DocSecurity>0</DocSecurity>
  <Lines>25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Sloan</dc:creator>
  <cp:lastModifiedBy>Dr Robert Sloan</cp:lastModifiedBy>
  <cp:revision>12</cp:revision>
  <cp:lastPrinted>2015-03-03T03:55:00Z</cp:lastPrinted>
  <dcterms:created xsi:type="dcterms:W3CDTF">2015-09-04T01:02:00Z</dcterms:created>
  <dcterms:modified xsi:type="dcterms:W3CDTF">2016-03-03T11:57:00Z</dcterms:modified>
</cp:coreProperties>
</file>